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1FFA3" w14:textId="319A4FAC" w:rsidR="00464EEA" w:rsidRPr="008D4671" w:rsidRDefault="00464EEA" w:rsidP="00480577">
      <w:pPr>
        <w:rPr>
          <w:rFonts w:ascii="Times New Roman" w:eastAsia="DengXian" w:hAnsi="Times New Roman" w:cs="Times New Roman"/>
          <w:color w:val="000000" w:themeColor="text1"/>
          <w:sz w:val="22"/>
        </w:rPr>
      </w:pPr>
      <w:bookmarkStart w:id="0" w:name="_Hlk145495393"/>
      <w:r w:rsidRPr="008D4671">
        <w:rPr>
          <w:rFonts w:ascii="Times New Roman" w:eastAsia="DengXian" w:hAnsi="Times New Roman" w:cs="Times New Roman"/>
          <w:b/>
          <w:bCs/>
          <w:color w:val="000000" w:themeColor="text1"/>
          <w:sz w:val="22"/>
        </w:rPr>
        <w:t xml:space="preserve">Supplemental Table 1. </w:t>
      </w:r>
      <w:r w:rsidRPr="008D4671">
        <w:rPr>
          <w:rFonts w:ascii="Times New Roman" w:eastAsia="DengXian" w:hAnsi="Times New Roman" w:cs="Times New Roman"/>
          <w:color w:val="000000" w:themeColor="text1"/>
          <w:sz w:val="22"/>
        </w:rPr>
        <w:t>Missing rates of each variable and management of missing data.</w:t>
      </w:r>
    </w:p>
    <w:p w14:paraId="4EA490F2" w14:textId="77777777" w:rsidR="00464EEA" w:rsidRPr="008D4671" w:rsidRDefault="00464EEA" w:rsidP="00B33DDF">
      <w:pPr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Style w:val="TableGrid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18"/>
        <w:gridCol w:w="1276"/>
        <w:gridCol w:w="1417"/>
        <w:gridCol w:w="3691"/>
      </w:tblGrid>
      <w:tr w:rsidR="00464EEA" w:rsidRPr="008D4671" w14:paraId="0071DACF" w14:textId="77777777" w:rsidTr="008D4671">
        <w:trPr>
          <w:trHeight w:val="285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CDFB07" w14:textId="77777777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23F89C" w14:textId="77777777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issing, N (%)</w:t>
            </w:r>
          </w:p>
        </w:tc>
        <w:tc>
          <w:tcPr>
            <w:tcW w:w="36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0553EF" w14:textId="77777777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nagement of missing data</w:t>
            </w:r>
          </w:p>
        </w:tc>
      </w:tr>
      <w:tr w:rsidR="00464EEA" w:rsidRPr="008D4671" w14:paraId="56FCAC7E" w14:textId="77777777" w:rsidTr="008D4671">
        <w:trPr>
          <w:trHeight w:val="285"/>
          <w:jc w:val="center"/>
        </w:trPr>
        <w:tc>
          <w:tcPr>
            <w:tcW w:w="226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AE3E8BA" w14:textId="77777777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403E3" w14:textId="77777777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otal</w:t>
            </w:r>
          </w:p>
          <w:p w14:paraId="0BF5D20E" w14:textId="13E3F473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N</w:t>
            </w:r>
            <w:r w:rsid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=</w:t>
            </w:r>
            <w:r w:rsid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3,62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80FDA" w14:textId="77777777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≥50 years</w:t>
            </w:r>
          </w:p>
          <w:p w14:paraId="2ED51F8F" w14:textId="5F6BC9CC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N</w:t>
            </w:r>
            <w:r w:rsid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=</w:t>
            </w:r>
            <w:r w:rsid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,26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88ED6" w14:textId="77777777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&lt;50 years</w:t>
            </w:r>
          </w:p>
          <w:p w14:paraId="4BFC7212" w14:textId="6212A99F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N</w:t>
            </w:r>
            <w:r w:rsid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=</w:t>
            </w:r>
            <w:r w:rsid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1,361)</w:t>
            </w:r>
          </w:p>
        </w:tc>
        <w:tc>
          <w:tcPr>
            <w:tcW w:w="3691" w:type="dxa"/>
            <w:vMerge/>
            <w:tcBorders>
              <w:top w:val="nil"/>
              <w:bottom w:val="single" w:sz="4" w:space="0" w:color="auto"/>
            </w:tcBorders>
          </w:tcPr>
          <w:p w14:paraId="2EB0FD93" w14:textId="77777777" w:rsidR="00464EEA" w:rsidRPr="008D4671" w:rsidRDefault="00464EEA" w:rsidP="00D12EE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</w:p>
        </w:tc>
      </w:tr>
      <w:tr w:rsidR="00780830" w:rsidRPr="008D4671" w14:paraId="29DD41FC" w14:textId="77777777" w:rsidTr="008D4671">
        <w:trPr>
          <w:trHeight w:val="285"/>
          <w:jc w:val="center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3672518A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Fasting blood glucos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AAEE6F5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4,555 (19.2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2DF3E51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457 (20.2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9665FD3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4,098 (19.18)</w:t>
            </w:r>
          </w:p>
        </w:tc>
        <w:tc>
          <w:tcPr>
            <w:tcW w:w="3691" w:type="dxa"/>
            <w:vMerge w:val="restart"/>
            <w:tcBorders>
              <w:top w:val="single" w:sz="4" w:space="0" w:color="auto"/>
            </w:tcBorders>
            <w:vAlign w:val="center"/>
          </w:tcPr>
          <w:p w14:paraId="27EC8EC4" w14:textId="1ACA6EBB" w:rsidR="00780830" w:rsidRPr="008D4671" w:rsidRDefault="00780830" w:rsidP="00D12E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Complete case analysis was conducted in univariable analysis</w:t>
            </w:r>
            <w:r w:rsidR="00EC4BB9" w:rsidRPr="008D467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EC4BB9" w:rsidRPr="008D4671">
              <w:rPr>
                <w:rFonts w:ascii="Times New Roman" w:hAnsi="Times New Roman" w:cs="Times New Roman"/>
                <w:color w:val="000000" w:themeColor="text1"/>
                <w:sz w:val="22"/>
              </w:rPr>
              <w:t>exclude cases analysis by analysis</w:t>
            </w:r>
            <w:r w:rsidR="00EC4BB9" w:rsidRPr="008D4671">
              <w:rPr>
                <w:rFonts w:ascii="Times New Roman" w:hAnsi="Times New Roman" w:cs="Times New Roman"/>
                <w:sz w:val="22"/>
              </w:rPr>
              <w:t>)</w:t>
            </w:r>
            <w:r w:rsidRPr="008D4671">
              <w:rPr>
                <w:rFonts w:ascii="Times New Roman" w:hAnsi="Times New Roman" w:cs="Times New Roman"/>
                <w:sz w:val="22"/>
              </w:rPr>
              <w:t>.</w:t>
            </w:r>
          </w:p>
          <w:p w14:paraId="7776F68C" w14:textId="37059B8C" w:rsidR="00780830" w:rsidRPr="008D4671" w:rsidRDefault="00780830" w:rsidP="00D12E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Missing value were excluded in multivariable regression model (n = 1</w:t>
            </w:r>
            <w:r w:rsidR="008D4671">
              <w:rPr>
                <w:rFonts w:ascii="Times New Roman" w:hAnsi="Times New Roman" w:cs="Times New Roman"/>
                <w:sz w:val="22"/>
              </w:rPr>
              <w:t>,</w:t>
            </w:r>
            <w:r w:rsidRPr="008D4671">
              <w:rPr>
                <w:rFonts w:ascii="Times New Roman" w:hAnsi="Times New Roman" w:cs="Times New Roman"/>
                <w:sz w:val="22"/>
              </w:rPr>
              <w:t>198, 5.07%).</w:t>
            </w:r>
          </w:p>
        </w:tc>
      </w:tr>
      <w:tr w:rsidR="00780830" w:rsidRPr="008D4671" w14:paraId="538CCE24" w14:textId="77777777" w:rsidTr="008D4671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28393465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otal cholesterol</w:t>
            </w:r>
          </w:p>
        </w:tc>
        <w:tc>
          <w:tcPr>
            <w:tcW w:w="1418" w:type="dxa"/>
            <w:noWrap/>
            <w:hideMark/>
          </w:tcPr>
          <w:p w14:paraId="359BC3FC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,023 (21.26)</w:t>
            </w:r>
          </w:p>
        </w:tc>
        <w:tc>
          <w:tcPr>
            <w:tcW w:w="1276" w:type="dxa"/>
            <w:noWrap/>
            <w:hideMark/>
          </w:tcPr>
          <w:p w14:paraId="33BA645A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55 (24.55)</w:t>
            </w:r>
          </w:p>
        </w:tc>
        <w:tc>
          <w:tcPr>
            <w:tcW w:w="1417" w:type="dxa"/>
            <w:noWrap/>
            <w:hideMark/>
          </w:tcPr>
          <w:p w14:paraId="10A8A751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4,468 (20.92)</w:t>
            </w:r>
          </w:p>
        </w:tc>
        <w:tc>
          <w:tcPr>
            <w:tcW w:w="3691" w:type="dxa"/>
            <w:vMerge/>
            <w:vAlign w:val="center"/>
          </w:tcPr>
          <w:p w14:paraId="31278101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0830" w:rsidRPr="008D4671" w14:paraId="0108035B" w14:textId="77777777" w:rsidTr="008D4671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5BCD1F8E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Triglyceride</w:t>
            </w:r>
          </w:p>
        </w:tc>
        <w:tc>
          <w:tcPr>
            <w:tcW w:w="1418" w:type="dxa"/>
            <w:noWrap/>
            <w:hideMark/>
          </w:tcPr>
          <w:p w14:paraId="67407AAD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6,007 (25.43)</w:t>
            </w:r>
          </w:p>
        </w:tc>
        <w:tc>
          <w:tcPr>
            <w:tcW w:w="1276" w:type="dxa"/>
            <w:noWrap/>
            <w:hideMark/>
          </w:tcPr>
          <w:p w14:paraId="2FAF34DC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670 (29.63)</w:t>
            </w:r>
          </w:p>
        </w:tc>
        <w:tc>
          <w:tcPr>
            <w:tcW w:w="1417" w:type="dxa"/>
            <w:noWrap/>
            <w:hideMark/>
          </w:tcPr>
          <w:p w14:paraId="6F8BB8FB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,337 (24.98)</w:t>
            </w:r>
          </w:p>
        </w:tc>
        <w:tc>
          <w:tcPr>
            <w:tcW w:w="3691" w:type="dxa"/>
            <w:vMerge/>
            <w:vAlign w:val="center"/>
          </w:tcPr>
          <w:p w14:paraId="5E4465F3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0830" w:rsidRPr="008D4671" w14:paraId="59DDD7B3" w14:textId="77777777" w:rsidTr="008D4671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2B757900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erum creatinine</w:t>
            </w:r>
          </w:p>
        </w:tc>
        <w:tc>
          <w:tcPr>
            <w:tcW w:w="1418" w:type="dxa"/>
            <w:noWrap/>
            <w:hideMark/>
          </w:tcPr>
          <w:p w14:paraId="54AFBEA8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3,983 (16.86)</w:t>
            </w:r>
          </w:p>
        </w:tc>
        <w:tc>
          <w:tcPr>
            <w:tcW w:w="1276" w:type="dxa"/>
            <w:noWrap/>
            <w:hideMark/>
          </w:tcPr>
          <w:p w14:paraId="75320736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408 (18.05)</w:t>
            </w:r>
          </w:p>
        </w:tc>
        <w:tc>
          <w:tcPr>
            <w:tcW w:w="1417" w:type="dxa"/>
            <w:noWrap/>
            <w:hideMark/>
          </w:tcPr>
          <w:p w14:paraId="1B4B926A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3,575 (16.74)</w:t>
            </w:r>
          </w:p>
        </w:tc>
        <w:tc>
          <w:tcPr>
            <w:tcW w:w="3691" w:type="dxa"/>
            <w:vMerge/>
            <w:vAlign w:val="center"/>
          </w:tcPr>
          <w:p w14:paraId="3D3CA049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0830" w:rsidRPr="008D4671" w14:paraId="1B86C4D9" w14:textId="77777777" w:rsidTr="008D4671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2EA8DD4C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lood platelet count</w:t>
            </w:r>
          </w:p>
        </w:tc>
        <w:tc>
          <w:tcPr>
            <w:tcW w:w="1418" w:type="dxa"/>
            <w:noWrap/>
            <w:hideMark/>
          </w:tcPr>
          <w:p w14:paraId="1F3E7C56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3,656 (15.48)</w:t>
            </w:r>
          </w:p>
        </w:tc>
        <w:tc>
          <w:tcPr>
            <w:tcW w:w="1276" w:type="dxa"/>
            <w:noWrap/>
            <w:hideMark/>
          </w:tcPr>
          <w:p w14:paraId="3B34ACE9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377 (16.67)</w:t>
            </w:r>
          </w:p>
        </w:tc>
        <w:tc>
          <w:tcPr>
            <w:tcW w:w="1417" w:type="dxa"/>
            <w:noWrap/>
            <w:hideMark/>
          </w:tcPr>
          <w:p w14:paraId="6EDA2CED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3,279 (15.35)</w:t>
            </w:r>
          </w:p>
        </w:tc>
        <w:tc>
          <w:tcPr>
            <w:tcW w:w="3691" w:type="dxa"/>
            <w:vMerge/>
            <w:vAlign w:val="center"/>
          </w:tcPr>
          <w:p w14:paraId="42FA6879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0830" w:rsidRPr="008D4671" w14:paraId="5F306954" w14:textId="77777777" w:rsidTr="008D4671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1C3A78F9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spartate aminotransferase</w:t>
            </w:r>
          </w:p>
        </w:tc>
        <w:tc>
          <w:tcPr>
            <w:tcW w:w="1418" w:type="dxa"/>
            <w:noWrap/>
            <w:vAlign w:val="center"/>
            <w:hideMark/>
          </w:tcPr>
          <w:p w14:paraId="0A3FAE85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3,585 (15.18)</w:t>
            </w:r>
          </w:p>
        </w:tc>
        <w:tc>
          <w:tcPr>
            <w:tcW w:w="1276" w:type="dxa"/>
            <w:noWrap/>
            <w:vAlign w:val="center"/>
            <w:hideMark/>
          </w:tcPr>
          <w:p w14:paraId="4816D16C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383 (16.94)</w:t>
            </w:r>
          </w:p>
        </w:tc>
        <w:tc>
          <w:tcPr>
            <w:tcW w:w="1417" w:type="dxa"/>
            <w:noWrap/>
            <w:vAlign w:val="center"/>
            <w:hideMark/>
          </w:tcPr>
          <w:p w14:paraId="2E6D0369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3,202 (14.99)</w:t>
            </w:r>
          </w:p>
        </w:tc>
        <w:tc>
          <w:tcPr>
            <w:tcW w:w="3691" w:type="dxa"/>
            <w:vMerge/>
            <w:vAlign w:val="center"/>
          </w:tcPr>
          <w:p w14:paraId="2728B18E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0830" w:rsidRPr="008D4671" w14:paraId="5A645663" w14:textId="77777777" w:rsidTr="008D4671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5F45A610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Weight</w:t>
            </w:r>
          </w:p>
        </w:tc>
        <w:tc>
          <w:tcPr>
            <w:tcW w:w="1418" w:type="dxa"/>
            <w:noWrap/>
            <w:hideMark/>
          </w:tcPr>
          <w:p w14:paraId="0E0098E5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,166 (21.87)</w:t>
            </w:r>
          </w:p>
        </w:tc>
        <w:tc>
          <w:tcPr>
            <w:tcW w:w="1276" w:type="dxa"/>
            <w:noWrap/>
            <w:hideMark/>
          </w:tcPr>
          <w:p w14:paraId="47F63DF1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07 (22.42)</w:t>
            </w:r>
          </w:p>
        </w:tc>
        <w:tc>
          <w:tcPr>
            <w:tcW w:w="1417" w:type="dxa"/>
            <w:noWrap/>
            <w:hideMark/>
          </w:tcPr>
          <w:p w14:paraId="4CB31B98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4,659 (21.81)</w:t>
            </w:r>
          </w:p>
        </w:tc>
        <w:tc>
          <w:tcPr>
            <w:tcW w:w="3691" w:type="dxa"/>
            <w:vMerge/>
            <w:vAlign w:val="center"/>
          </w:tcPr>
          <w:p w14:paraId="0E367648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0830" w:rsidRPr="008D4671" w14:paraId="15911042" w14:textId="77777777" w:rsidTr="008D4671">
        <w:trPr>
          <w:trHeight w:val="285"/>
          <w:jc w:val="center"/>
        </w:trPr>
        <w:tc>
          <w:tcPr>
            <w:tcW w:w="2263" w:type="dxa"/>
            <w:noWrap/>
            <w:hideMark/>
          </w:tcPr>
          <w:p w14:paraId="5652F093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Height</w:t>
            </w:r>
          </w:p>
        </w:tc>
        <w:tc>
          <w:tcPr>
            <w:tcW w:w="1418" w:type="dxa"/>
            <w:noWrap/>
            <w:hideMark/>
          </w:tcPr>
          <w:p w14:paraId="46E424B9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,591 (23.67)</w:t>
            </w:r>
          </w:p>
        </w:tc>
        <w:tc>
          <w:tcPr>
            <w:tcW w:w="1276" w:type="dxa"/>
            <w:noWrap/>
            <w:hideMark/>
          </w:tcPr>
          <w:p w14:paraId="3961A792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44 (24.06)</w:t>
            </w:r>
          </w:p>
        </w:tc>
        <w:tc>
          <w:tcPr>
            <w:tcW w:w="1417" w:type="dxa"/>
            <w:noWrap/>
            <w:hideMark/>
          </w:tcPr>
          <w:p w14:paraId="72666820" w14:textId="77777777" w:rsidR="00780830" w:rsidRPr="008D4671" w:rsidRDefault="00780830" w:rsidP="00D12EE9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,047 (23.63)</w:t>
            </w:r>
          </w:p>
        </w:tc>
        <w:tc>
          <w:tcPr>
            <w:tcW w:w="3691" w:type="dxa"/>
            <w:vMerge/>
            <w:vAlign w:val="center"/>
          </w:tcPr>
          <w:p w14:paraId="5DB57687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0830" w:rsidRPr="008D4671" w14:paraId="4ECEED11" w14:textId="77777777" w:rsidTr="008D4671">
        <w:trPr>
          <w:trHeight w:val="285"/>
          <w:jc w:val="center"/>
        </w:trPr>
        <w:tc>
          <w:tcPr>
            <w:tcW w:w="2263" w:type="dxa"/>
            <w:noWrap/>
          </w:tcPr>
          <w:p w14:paraId="79296713" w14:textId="7591F63B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D4 count</w:t>
            </w:r>
            <w:r w:rsidR="008B50AD"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418" w:type="dxa"/>
            <w:noWrap/>
          </w:tcPr>
          <w:p w14:paraId="44643F76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/>
                <w:sz w:val="22"/>
              </w:rPr>
              <w:t>941 (3.98)</w:t>
            </w:r>
          </w:p>
        </w:tc>
        <w:tc>
          <w:tcPr>
            <w:tcW w:w="1276" w:type="dxa"/>
            <w:noWrap/>
          </w:tcPr>
          <w:p w14:paraId="54E35993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65 (2.87)</w:t>
            </w:r>
          </w:p>
        </w:tc>
        <w:tc>
          <w:tcPr>
            <w:tcW w:w="1417" w:type="dxa"/>
            <w:noWrap/>
          </w:tcPr>
          <w:p w14:paraId="30F02FB9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876 (4.10)</w:t>
            </w:r>
          </w:p>
        </w:tc>
        <w:tc>
          <w:tcPr>
            <w:tcW w:w="3691" w:type="dxa"/>
            <w:vMerge/>
            <w:vAlign w:val="center"/>
          </w:tcPr>
          <w:p w14:paraId="0963A573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80830" w:rsidRPr="008D4671" w14:paraId="0E1DCB8E" w14:textId="77777777" w:rsidTr="008D4671">
        <w:trPr>
          <w:trHeight w:val="285"/>
          <w:jc w:val="center"/>
        </w:trPr>
        <w:tc>
          <w:tcPr>
            <w:tcW w:w="2263" w:type="dxa"/>
            <w:noWrap/>
          </w:tcPr>
          <w:p w14:paraId="55152396" w14:textId="77777777" w:rsidR="00780830" w:rsidRPr="008D4671" w:rsidRDefault="00780830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highlight w:val="yellow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Marital status</w:t>
            </w:r>
          </w:p>
        </w:tc>
        <w:tc>
          <w:tcPr>
            <w:tcW w:w="1418" w:type="dxa"/>
            <w:noWrap/>
          </w:tcPr>
          <w:p w14:paraId="270324CF" w14:textId="77777777" w:rsidR="00780830" w:rsidRPr="008D4671" w:rsidRDefault="00780830" w:rsidP="00D12EE9">
            <w:pPr>
              <w:wordWrap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/>
                <w:sz w:val="22"/>
              </w:rPr>
              <w:t>261 (1.10)</w:t>
            </w:r>
          </w:p>
        </w:tc>
        <w:tc>
          <w:tcPr>
            <w:tcW w:w="1276" w:type="dxa"/>
            <w:noWrap/>
          </w:tcPr>
          <w:p w14:paraId="3EA7E195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/>
                <w:sz w:val="22"/>
              </w:rPr>
              <w:t>46 (2.03)</w:t>
            </w:r>
          </w:p>
        </w:tc>
        <w:tc>
          <w:tcPr>
            <w:tcW w:w="1417" w:type="dxa"/>
            <w:noWrap/>
          </w:tcPr>
          <w:p w14:paraId="4985D670" w14:textId="77777777" w:rsidR="00780830" w:rsidRPr="008D4671" w:rsidRDefault="00780830" w:rsidP="00D12EE9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215 (1.01)</w:t>
            </w:r>
          </w:p>
        </w:tc>
        <w:tc>
          <w:tcPr>
            <w:tcW w:w="3691" w:type="dxa"/>
            <w:vMerge/>
            <w:vAlign w:val="center"/>
          </w:tcPr>
          <w:p w14:paraId="2E806134" w14:textId="77777777" w:rsidR="00780830" w:rsidRPr="008D4671" w:rsidRDefault="00780830" w:rsidP="00D12EE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4EEA" w:rsidRPr="008D4671" w14:paraId="2FB2DF66" w14:textId="77777777" w:rsidTr="008D4671">
        <w:trPr>
          <w:trHeight w:val="285"/>
          <w:jc w:val="center"/>
        </w:trPr>
        <w:tc>
          <w:tcPr>
            <w:tcW w:w="2263" w:type="dxa"/>
            <w:noWrap/>
          </w:tcPr>
          <w:p w14:paraId="2816BAE3" w14:textId="77777777" w:rsidR="00464EEA" w:rsidRPr="008D4671" w:rsidRDefault="00464EEA" w:rsidP="00D12EE9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8D467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sma HIV RNA load</w:t>
            </w:r>
          </w:p>
        </w:tc>
        <w:tc>
          <w:tcPr>
            <w:tcW w:w="1418" w:type="dxa"/>
            <w:noWrap/>
          </w:tcPr>
          <w:p w14:paraId="0B0C6811" w14:textId="77777777" w:rsidR="00464EEA" w:rsidRPr="008D4671" w:rsidRDefault="00464EEA" w:rsidP="00D12EE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,515 (23.35)</w:t>
            </w:r>
          </w:p>
        </w:tc>
        <w:tc>
          <w:tcPr>
            <w:tcW w:w="1276" w:type="dxa"/>
            <w:noWrap/>
          </w:tcPr>
          <w:p w14:paraId="7601003B" w14:textId="77777777" w:rsidR="00464EEA" w:rsidRPr="008D4671" w:rsidRDefault="00464EEA" w:rsidP="00D12EE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465 (20.57)</w:t>
            </w:r>
          </w:p>
        </w:tc>
        <w:tc>
          <w:tcPr>
            <w:tcW w:w="1417" w:type="dxa"/>
            <w:noWrap/>
          </w:tcPr>
          <w:p w14:paraId="1F72D025" w14:textId="77777777" w:rsidR="00464EEA" w:rsidRPr="008D4671" w:rsidRDefault="00464EEA" w:rsidP="00D12EE9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5,050 (23.64)</w:t>
            </w:r>
          </w:p>
        </w:tc>
        <w:tc>
          <w:tcPr>
            <w:tcW w:w="3691" w:type="dxa"/>
            <w:vAlign w:val="center"/>
          </w:tcPr>
          <w:p w14:paraId="12A7E6E6" w14:textId="0AE80F14" w:rsidR="00464EEA" w:rsidRPr="008D4671" w:rsidRDefault="00464EEA" w:rsidP="00D12EE9">
            <w:pPr>
              <w:tabs>
                <w:tab w:val="left" w:pos="983"/>
              </w:tabs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 xml:space="preserve">Complete case analysis </w:t>
            </w:r>
            <w:r w:rsidR="00F54E92" w:rsidRPr="008D4671">
              <w:rPr>
                <w:rFonts w:ascii="Times New Roman" w:hAnsi="Times New Roman" w:cs="Times New Roman"/>
                <w:sz w:val="22"/>
              </w:rPr>
              <w:t xml:space="preserve">was conducted </w:t>
            </w:r>
            <w:r w:rsidRPr="008D4671">
              <w:rPr>
                <w:rFonts w:ascii="Times New Roman" w:hAnsi="Times New Roman" w:cs="Times New Roman"/>
                <w:sz w:val="22"/>
              </w:rPr>
              <w:t>in univariable analysis.</w:t>
            </w:r>
          </w:p>
          <w:p w14:paraId="4E51B5A8" w14:textId="758BF53C" w:rsidR="00464EEA" w:rsidRPr="008D4671" w:rsidRDefault="00F54E92" w:rsidP="00D12EE9">
            <w:pPr>
              <w:tabs>
                <w:tab w:val="left" w:pos="983"/>
              </w:tabs>
              <w:rPr>
                <w:rFonts w:ascii="Times New Roman" w:hAnsi="Times New Roman" w:cs="Times New Roman"/>
                <w:sz w:val="22"/>
              </w:rPr>
            </w:pPr>
            <w:r w:rsidRPr="008D4671">
              <w:rPr>
                <w:rFonts w:ascii="Times New Roman" w:hAnsi="Times New Roman" w:cs="Times New Roman"/>
                <w:sz w:val="22"/>
              </w:rPr>
              <w:t>A</w:t>
            </w:r>
            <w:r w:rsidR="00464EEA" w:rsidRPr="008D4671">
              <w:rPr>
                <w:rFonts w:ascii="Times New Roman" w:hAnsi="Times New Roman" w:cs="Times New Roman"/>
                <w:sz w:val="22"/>
              </w:rPr>
              <w:t xml:space="preserve"> “missing” group </w:t>
            </w:r>
            <w:r w:rsidRPr="008D4671">
              <w:rPr>
                <w:rFonts w:ascii="Times New Roman" w:hAnsi="Times New Roman" w:cs="Times New Roman"/>
                <w:sz w:val="22"/>
              </w:rPr>
              <w:t xml:space="preserve">was created </w:t>
            </w:r>
            <w:r w:rsidR="00464EEA" w:rsidRPr="008D4671">
              <w:rPr>
                <w:rFonts w:ascii="Times New Roman" w:hAnsi="Times New Roman" w:cs="Times New Roman"/>
                <w:sz w:val="22"/>
              </w:rPr>
              <w:t xml:space="preserve">in </w:t>
            </w:r>
            <w:r w:rsidRPr="008D4671">
              <w:rPr>
                <w:rFonts w:ascii="Times New Roman" w:hAnsi="Times New Roman" w:cs="Times New Roman"/>
                <w:sz w:val="22"/>
              </w:rPr>
              <w:t xml:space="preserve">multivariable </w:t>
            </w:r>
            <w:r w:rsidR="00464EEA" w:rsidRPr="008D4671">
              <w:rPr>
                <w:rFonts w:ascii="Times New Roman" w:hAnsi="Times New Roman" w:cs="Times New Roman"/>
                <w:sz w:val="22"/>
              </w:rPr>
              <w:t>regression model.</w:t>
            </w:r>
          </w:p>
        </w:tc>
      </w:tr>
    </w:tbl>
    <w:p w14:paraId="3DE53233" w14:textId="1CC3A286" w:rsidR="00464EEA" w:rsidRPr="008D4671" w:rsidRDefault="00464EEA" w:rsidP="00B33DDF">
      <w:pPr>
        <w:rPr>
          <w:rFonts w:ascii="Times New Roman" w:eastAsia="DengXian" w:hAnsi="Times New Roman" w:cs="Times New Roman"/>
          <w:sz w:val="24"/>
          <w:szCs w:val="24"/>
        </w:rPr>
      </w:pPr>
      <w:r w:rsidRPr="008D4671">
        <w:rPr>
          <w:rFonts w:ascii="Times New Roman" w:eastAsia="DengXian" w:hAnsi="Times New Roman" w:cs="Times New Roman"/>
          <w:sz w:val="24"/>
          <w:szCs w:val="24"/>
        </w:rPr>
        <w:br w:type="page"/>
      </w:r>
    </w:p>
    <w:p w14:paraId="600A1C9A" w14:textId="705467DA" w:rsidR="00B33DDF" w:rsidRPr="008D4671" w:rsidRDefault="000A2DC4" w:rsidP="00B33DDF">
      <w:pPr>
        <w:rPr>
          <w:rFonts w:ascii="Times New Roman" w:eastAsia="DengXian" w:hAnsi="Times New Roman" w:cs="Times New Roman"/>
          <w:sz w:val="22"/>
        </w:rPr>
      </w:pPr>
      <w:r w:rsidRPr="008D4671"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Supplemental </w:t>
      </w:r>
      <w:r w:rsidR="00B33DDF" w:rsidRPr="008D4671">
        <w:rPr>
          <w:rFonts w:ascii="Times New Roman" w:eastAsia="DengXian" w:hAnsi="Times New Roman" w:cs="Times New Roman"/>
          <w:b/>
          <w:bCs/>
          <w:sz w:val="22"/>
        </w:rPr>
        <w:t>T</w:t>
      </w:r>
      <w:r w:rsidR="00A452EB" w:rsidRPr="008D4671">
        <w:rPr>
          <w:rFonts w:ascii="Times New Roman" w:eastAsia="DengXian" w:hAnsi="Times New Roman" w:cs="Times New Roman"/>
          <w:b/>
          <w:bCs/>
          <w:sz w:val="22"/>
        </w:rPr>
        <w:t>able</w:t>
      </w:r>
      <w:r w:rsidRPr="008D4671"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 w:rsidR="00464EEA" w:rsidRPr="008D4671">
        <w:rPr>
          <w:rFonts w:ascii="Times New Roman" w:eastAsia="DengXian" w:hAnsi="Times New Roman" w:cs="Times New Roman"/>
          <w:b/>
          <w:bCs/>
          <w:sz w:val="22"/>
        </w:rPr>
        <w:t>2</w:t>
      </w:r>
      <w:r w:rsidR="00B33DDF" w:rsidRPr="008D4671">
        <w:rPr>
          <w:rFonts w:ascii="Times New Roman" w:eastAsia="DengXian" w:hAnsi="Times New Roman" w:cs="Times New Roman"/>
          <w:b/>
          <w:bCs/>
          <w:sz w:val="22"/>
        </w:rPr>
        <w:t>.</w:t>
      </w:r>
      <w:r w:rsidR="00B33DDF" w:rsidRPr="008D4671">
        <w:rPr>
          <w:rFonts w:ascii="Times New Roman" w:eastAsia="DengXian" w:hAnsi="Times New Roman" w:cs="Times New Roman"/>
          <w:sz w:val="22"/>
        </w:rPr>
        <w:t xml:space="preserve"> Trends in the proportion of older, male, homosexual, heterosexual, CD4</w:t>
      </w:r>
      <w:r w:rsidR="008B50AD" w:rsidRPr="008D4671">
        <w:rPr>
          <w:rFonts w:ascii="Times New Roman" w:eastAsia="DengXian" w:hAnsi="Times New Roman" w:cs="Times New Roman"/>
          <w:sz w:val="22"/>
        </w:rPr>
        <w:t xml:space="preserve"> </w:t>
      </w:r>
      <w:r w:rsidR="00B33DDF" w:rsidRPr="008D4671">
        <w:rPr>
          <w:rFonts w:ascii="Times New Roman" w:eastAsia="DengXian" w:hAnsi="Times New Roman" w:cs="Times New Roman"/>
          <w:sz w:val="22"/>
        </w:rPr>
        <w:t>counts</w:t>
      </w:r>
      <w:r w:rsidR="008B50AD" w:rsidRPr="008D4671">
        <w:rPr>
          <w:rFonts w:ascii="Times New Roman" w:eastAsia="DengXian" w:hAnsi="Times New Roman" w:cs="Times New Roman"/>
          <w:sz w:val="22"/>
        </w:rPr>
        <w:t xml:space="preserve"> </w:t>
      </w:r>
      <w:r w:rsidR="00480577" w:rsidRPr="008D4671">
        <w:rPr>
          <w:rFonts w:ascii="Times New Roman" w:eastAsia="DengXian" w:hAnsi="Times New Roman" w:cs="Times New Roman"/>
          <w:sz w:val="22"/>
        </w:rPr>
        <w:t>&lt;</w:t>
      </w:r>
      <w:r w:rsidR="00B33DDF" w:rsidRPr="008D4671">
        <w:rPr>
          <w:rFonts w:ascii="Times New Roman" w:eastAsia="DengXian" w:hAnsi="Times New Roman" w:cs="Times New Roman"/>
          <w:sz w:val="22"/>
        </w:rPr>
        <w:t>200</w:t>
      </w:r>
      <w:r w:rsidR="008B50AD" w:rsidRPr="008D4671">
        <w:rPr>
          <w:rFonts w:ascii="Times New Roman" w:eastAsia="DengXian" w:hAnsi="Times New Roman" w:cs="Times New Roman"/>
          <w:sz w:val="22"/>
        </w:rPr>
        <w:t xml:space="preserve"> </w:t>
      </w:r>
      <w:r w:rsidR="00B33DDF" w:rsidRPr="008D4671">
        <w:rPr>
          <w:rFonts w:ascii="Times New Roman" w:eastAsia="DengXian" w:hAnsi="Times New Roman" w:cs="Times New Roman"/>
          <w:sz w:val="22"/>
        </w:rPr>
        <w:t>c</w:t>
      </w:r>
      <w:r w:rsidR="008B50AD" w:rsidRPr="008D4671">
        <w:rPr>
          <w:rFonts w:ascii="Times New Roman" w:eastAsia="DengXian" w:hAnsi="Times New Roman" w:cs="Times New Roman"/>
          <w:sz w:val="22"/>
        </w:rPr>
        <w:t>ell</w:t>
      </w:r>
      <w:r w:rsidR="00B33DDF" w:rsidRPr="008D4671">
        <w:rPr>
          <w:rFonts w:ascii="Times New Roman" w:eastAsia="DengXian" w:hAnsi="Times New Roman" w:cs="Times New Roman"/>
          <w:sz w:val="22"/>
        </w:rPr>
        <w:t xml:space="preserve">s/μL, and delayed </w:t>
      </w:r>
      <w:r w:rsidR="008B50AD" w:rsidRPr="008D4671">
        <w:rPr>
          <w:rFonts w:ascii="Times New Roman" w:eastAsia="DengXian" w:hAnsi="Times New Roman" w:cs="Times New Roman"/>
          <w:sz w:val="22"/>
        </w:rPr>
        <w:t xml:space="preserve">ART </w:t>
      </w:r>
      <w:r w:rsidR="00B33DDF" w:rsidRPr="008D4671">
        <w:rPr>
          <w:rFonts w:ascii="Times New Roman" w:eastAsia="DengXian" w:hAnsi="Times New Roman" w:cs="Times New Roman"/>
          <w:sz w:val="22"/>
        </w:rPr>
        <w:t xml:space="preserve">initiation </w:t>
      </w:r>
      <w:r w:rsidR="003D25B9" w:rsidRPr="008D4671">
        <w:rPr>
          <w:rFonts w:ascii="Times New Roman" w:eastAsia="DengXian" w:hAnsi="Times New Roman" w:cs="Times New Roman"/>
          <w:sz w:val="22"/>
        </w:rPr>
        <w:t xml:space="preserve">among treatment-naïve PLWH </w:t>
      </w:r>
      <w:r w:rsidR="00B33DDF" w:rsidRPr="008D4671">
        <w:rPr>
          <w:rFonts w:ascii="Times New Roman" w:eastAsia="DengXian" w:hAnsi="Times New Roman" w:cs="Times New Roman"/>
          <w:sz w:val="22"/>
        </w:rPr>
        <w:t xml:space="preserve">in </w:t>
      </w:r>
      <w:r w:rsidR="003D25B9" w:rsidRPr="008D4671">
        <w:rPr>
          <w:rFonts w:ascii="Times New Roman" w:eastAsia="DengXian" w:hAnsi="Times New Roman" w:cs="Times New Roman"/>
          <w:sz w:val="22"/>
        </w:rPr>
        <w:t>Beijing, China</w:t>
      </w:r>
      <w:r w:rsidR="00B33DDF" w:rsidRPr="008D4671">
        <w:rPr>
          <w:rFonts w:ascii="Times New Roman" w:eastAsia="DengXian" w:hAnsi="Times New Roman" w:cs="Times New Roman"/>
          <w:sz w:val="22"/>
        </w:rPr>
        <w:t xml:space="preserve"> from </w:t>
      </w:r>
      <w:r w:rsidR="00B33DDF" w:rsidRPr="005A5A32">
        <w:rPr>
          <w:rFonts w:ascii="Times New Roman" w:eastAsia="DengXian" w:hAnsi="Times New Roman" w:cs="Times New Roman"/>
          <w:b/>
          <w:bCs/>
          <w:sz w:val="22"/>
        </w:rPr>
        <w:t>20</w:t>
      </w:r>
      <w:r w:rsidR="003D25B9" w:rsidRPr="005A5A32">
        <w:rPr>
          <w:rFonts w:ascii="Times New Roman" w:eastAsia="DengXian" w:hAnsi="Times New Roman" w:cs="Times New Roman"/>
          <w:b/>
          <w:bCs/>
          <w:sz w:val="22"/>
        </w:rPr>
        <w:t>10</w:t>
      </w:r>
      <w:r w:rsidR="00B33DDF" w:rsidRPr="005A5A32">
        <w:rPr>
          <w:rFonts w:ascii="Times New Roman" w:eastAsia="DengXian" w:hAnsi="Times New Roman" w:cs="Times New Roman"/>
          <w:b/>
          <w:bCs/>
          <w:sz w:val="22"/>
        </w:rPr>
        <w:t xml:space="preserve"> to 202</w:t>
      </w:r>
      <w:r w:rsidR="003D25B9" w:rsidRPr="005A5A32">
        <w:rPr>
          <w:rFonts w:ascii="Times New Roman" w:eastAsia="DengXian" w:hAnsi="Times New Roman" w:cs="Times New Roman"/>
          <w:b/>
          <w:bCs/>
          <w:sz w:val="22"/>
        </w:rPr>
        <w:t>0</w:t>
      </w:r>
      <w:r w:rsidR="00B33DDF" w:rsidRPr="008D4671">
        <w:rPr>
          <w:rFonts w:ascii="Times New Roman" w:eastAsia="DengXian" w:hAnsi="Times New Roman" w:cs="Times New Roman"/>
          <w:sz w:val="22"/>
        </w:rPr>
        <w:t>, as determined by Joinpoint analysis.</w:t>
      </w:r>
    </w:p>
    <w:p w14:paraId="5A3FB69A" w14:textId="77777777" w:rsidR="00EC6352" w:rsidRPr="008D4671" w:rsidRDefault="00EC6352" w:rsidP="00B33DDF">
      <w:pPr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Style w:val="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2268"/>
        <w:gridCol w:w="1134"/>
      </w:tblGrid>
      <w:tr w:rsidR="00EC6352" w:rsidRPr="008D4671" w14:paraId="40E4C098" w14:textId="77777777" w:rsidTr="00E96AB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A027251" w14:textId="32E5E3F8" w:rsidR="00EC6352" w:rsidRPr="008D4671" w:rsidRDefault="00416230" w:rsidP="00E96AB1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bookmarkStart w:id="1" w:name="_Hlk145495665"/>
            <w:r w:rsidRPr="008D4671">
              <w:rPr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E849F7" w14:textId="77777777" w:rsidR="00EC6352" w:rsidRPr="008D4671" w:rsidRDefault="00EC6352" w:rsidP="00E96AB1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6A7FF0" w14:textId="6FC02521" w:rsidR="00EC6352" w:rsidRPr="008D4671" w:rsidRDefault="00EC6352" w:rsidP="00E96AB1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APC</w:t>
            </w:r>
            <w:r w:rsidRPr="008D4671">
              <w:rPr>
                <w:b/>
                <w:bCs/>
                <w:kern w:val="0"/>
                <w:sz w:val="22"/>
                <w:vertAlign w:val="superscript"/>
              </w:rPr>
              <w:t xml:space="preserve"> </w:t>
            </w:r>
            <w:r w:rsidRPr="008D4671">
              <w:rPr>
                <w:b/>
                <w:bCs/>
                <w:kern w:val="0"/>
                <w:sz w:val="22"/>
              </w:rPr>
              <w:t>(95%</w:t>
            </w:r>
            <w:r w:rsidRPr="008D4671">
              <w:rPr>
                <w:b/>
                <w:bCs/>
                <w:i/>
                <w:iCs/>
                <w:kern w:val="0"/>
                <w:sz w:val="22"/>
              </w:rPr>
              <w:t>CI</w:t>
            </w:r>
            <w:r w:rsidRPr="008D4671">
              <w:rPr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BB1A17" w14:textId="77777777" w:rsidR="00EC6352" w:rsidRPr="008D4671" w:rsidRDefault="00EC6352" w:rsidP="00E96AB1">
            <w:pPr>
              <w:widowControl/>
              <w:jc w:val="center"/>
              <w:rPr>
                <w:b/>
                <w:bCs/>
                <w:i/>
                <w:iCs/>
                <w:kern w:val="0"/>
                <w:sz w:val="22"/>
              </w:rPr>
            </w:pPr>
            <w:r w:rsidRPr="008D4671">
              <w:rPr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EC6352" w:rsidRPr="008D4671" w14:paraId="71911E4C" w14:textId="77777777" w:rsidTr="00E96AB1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22BD51B3" w14:textId="77777777" w:rsidR="00EC6352" w:rsidRPr="008D4671" w:rsidRDefault="00EC6352" w:rsidP="00E96AB1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PLWH ≥50 year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3F408A2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3FC0910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6F49F54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</w:tr>
      <w:tr w:rsidR="00EC6352" w:rsidRPr="008D4671" w14:paraId="306633D2" w14:textId="77777777" w:rsidTr="00E96AB1">
        <w:tc>
          <w:tcPr>
            <w:tcW w:w="3544" w:type="dxa"/>
            <w:tcBorders>
              <w:top w:val="nil"/>
              <w:bottom w:val="nil"/>
            </w:tcBorders>
          </w:tcPr>
          <w:p w14:paraId="67444012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5AD31F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622B45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5.19 (-13.60,</w:t>
            </w:r>
            <w:r w:rsidRPr="008D4671">
              <w:rPr>
                <w:rFonts w:eastAsia="DengXian"/>
                <w:sz w:val="22"/>
              </w:rPr>
              <w:t xml:space="preserve"> 4.05</w:t>
            </w:r>
            <w:r w:rsidRPr="008D4671">
              <w:rPr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22DC32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211</w:t>
            </w:r>
          </w:p>
        </w:tc>
      </w:tr>
      <w:tr w:rsidR="00EC6352" w:rsidRPr="008D4671" w14:paraId="295F3237" w14:textId="77777777" w:rsidTr="00E96AB1">
        <w:tc>
          <w:tcPr>
            <w:tcW w:w="3544" w:type="dxa"/>
            <w:tcBorders>
              <w:top w:val="nil"/>
              <w:bottom w:val="nil"/>
            </w:tcBorders>
          </w:tcPr>
          <w:p w14:paraId="5BDEC7F8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AA5647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3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BCABD2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6.51 (3.90,</w:t>
            </w:r>
            <w:r w:rsidRPr="008D4671">
              <w:rPr>
                <w:rFonts w:eastAsia="DengXian"/>
                <w:sz w:val="22"/>
              </w:rPr>
              <w:t xml:space="preserve"> 9.19</w:t>
            </w:r>
            <w:r w:rsidRPr="008D4671">
              <w:rPr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1882D0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01</w:t>
            </w:r>
          </w:p>
        </w:tc>
      </w:tr>
      <w:tr w:rsidR="00EC6352" w:rsidRPr="008D4671" w14:paraId="15CD4BD4" w14:textId="77777777" w:rsidTr="00E96AB1">
        <w:tc>
          <w:tcPr>
            <w:tcW w:w="3544" w:type="dxa"/>
            <w:tcBorders>
              <w:top w:val="nil"/>
              <w:bottom w:val="nil"/>
            </w:tcBorders>
          </w:tcPr>
          <w:p w14:paraId="44163ADA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DC92FE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FFCCEC" w14:textId="77777777" w:rsidR="00EC6352" w:rsidRPr="008D4671" w:rsidRDefault="00EC6352" w:rsidP="00E96AB1">
            <w:pPr>
              <w:widowControl/>
              <w:jc w:val="center"/>
              <w:rPr>
                <w:rFonts w:eastAsia="DengXian"/>
                <w:sz w:val="22"/>
              </w:rPr>
            </w:pPr>
            <w:r w:rsidRPr="008D4671">
              <w:rPr>
                <w:kern w:val="0"/>
                <w:sz w:val="22"/>
              </w:rPr>
              <w:t>2.86 (0.19,</w:t>
            </w:r>
            <w:r w:rsidRPr="008D4671">
              <w:rPr>
                <w:rFonts w:eastAsia="DengXian"/>
                <w:sz w:val="22"/>
              </w:rPr>
              <w:t xml:space="preserve"> 5.60</w:t>
            </w:r>
            <w:r w:rsidRPr="008D4671">
              <w:rPr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571D7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36</w:t>
            </w:r>
          </w:p>
        </w:tc>
      </w:tr>
      <w:tr w:rsidR="00EC6352" w:rsidRPr="008D4671" w14:paraId="7A8C62AB" w14:textId="77777777" w:rsidTr="00E96AB1">
        <w:tc>
          <w:tcPr>
            <w:tcW w:w="3544" w:type="dxa"/>
          </w:tcPr>
          <w:p w14:paraId="7FE2CE44" w14:textId="77777777" w:rsidR="00EC6352" w:rsidRPr="008D4671" w:rsidRDefault="00EC6352" w:rsidP="00E96AB1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Male PLWH</w:t>
            </w:r>
          </w:p>
        </w:tc>
        <w:tc>
          <w:tcPr>
            <w:tcW w:w="1418" w:type="dxa"/>
          </w:tcPr>
          <w:p w14:paraId="3B100721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70EE63B6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04743E73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</w:p>
        </w:tc>
      </w:tr>
      <w:tr w:rsidR="00EC6352" w:rsidRPr="008D4671" w14:paraId="7C7C77D3" w14:textId="77777777" w:rsidTr="00E96AB1">
        <w:tc>
          <w:tcPr>
            <w:tcW w:w="3544" w:type="dxa"/>
          </w:tcPr>
          <w:p w14:paraId="76B2305B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2CF6052D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6</w:t>
            </w:r>
          </w:p>
        </w:tc>
        <w:tc>
          <w:tcPr>
            <w:tcW w:w="2268" w:type="dxa"/>
          </w:tcPr>
          <w:p w14:paraId="75315B66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1.03 (0.39, 1.68)</w:t>
            </w:r>
          </w:p>
        </w:tc>
        <w:tc>
          <w:tcPr>
            <w:tcW w:w="1134" w:type="dxa"/>
          </w:tcPr>
          <w:p w14:paraId="018C3FE9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04</w:t>
            </w:r>
          </w:p>
        </w:tc>
      </w:tr>
      <w:tr w:rsidR="00EC6352" w:rsidRPr="008D4671" w14:paraId="17E41989" w14:textId="77777777" w:rsidTr="00E96AB1">
        <w:tc>
          <w:tcPr>
            <w:tcW w:w="3544" w:type="dxa"/>
          </w:tcPr>
          <w:p w14:paraId="4E0DE3F8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05EF9250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6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52CCCC25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0.58 (-1.77, 0.62)</w:t>
            </w:r>
          </w:p>
        </w:tc>
        <w:tc>
          <w:tcPr>
            <w:tcW w:w="1134" w:type="dxa"/>
          </w:tcPr>
          <w:p w14:paraId="15C0936A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315</w:t>
            </w:r>
          </w:p>
        </w:tc>
      </w:tr>
      <w:tr w:rsidR="00EC6352" w:rsidRPr="008D4671" w14:paraId="18AFCDA8" w14:textId="77777777" w:rsidTr="00E96AB1">
        <w:tc>
          <w:tcPr>
            <w:tcW w:w="3544" w:type="dxa"/>
          </w:tcPr>
          <w:p w14:paraId="24B44FF3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346BD314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278D69C7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38 (-0.18, 0.95)</w:t>
            </w:r>
          </w:p>
        </w:tc>
        <w:tc>
          <w:tcPr>
            <w:tcW w:w="1134" w:type="dxa"/>
          </w:tcPr>
          <w:p w14:paraId="771FC404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185</w:t>
            </w:r>
          </w:p>
        </w:tc>
      </w:tr>
      <w:tr w:rsidR="00EC6352" w:rsidRPr="008D4671" w14:paraId="49F590E8" w14:textId="77777777" w:rsidTr="00E96AB1">
        <w:tc>
          <w:tcPr>
            <w:tcW w:w="3544" w:type="dxa"/>
          </w:tcPr>
          <w:p w14:paraId="2B7177C8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3B0CEDA7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7A05E9C5" w14:textId="78A4C760" w:rsidR="00EC6352" w:rsidRPr="008D4671" w:rsidRDefault="00075AB6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4FE61D0E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077</w:t>
            </w:r>
          </w:p>
        </w:tc>
      </w:tr>
      <w:tr w:rsidR="00EC6352" w:rsidRPr="008D4671" w14:paraId="22D7531C" w14:textId="77777777" w:rsidTr="00E96AB1">
        <w:tc>
          <w:tcPr>
            <w:tcW w:w="3544" w:type="dxa"/>
          </w:tcPr>
          <w:p w14:paraId="6CC4E08E" w14:textId="77777777" w:rsidR="00EC6352" w:rsidRPr="008D4671" w:rsidRDefault="00EC6352" w:rsidP="00E96AB1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Homosexual</w:t>
            </w:r>
          </w:p>
        </w:tc>
        <w:tc>
          <w:tcPr>
            <w:tcW w:w="1418" w:type="dxa"/>
          </w:tcPr>
          <w:p w14:paraId="57E7A457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6C988814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32A94560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</w:p>
        </w:tc>
      </w:tr>
      <w:tr w:rsidR="00EC6352" w:rsidRPr="008D4671" w14:paraId="61E61CAF" w14:textId="77777777" w:rsidTr="00E96AB1">
        <w:tc>
          <w:tcPr>
            <w:tcW w:w="3544" w:type="dxa"/>
          </w:tcPr>
          <w:p w14:paraId="399C2DD7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 (elderly group)</w:t>
            </w:r>
          </w:p>
        </w:tc>
        <w:tc>
          <w:tcPr>
            <w:tcW w:w="1418" w:type="dxa"/>
          </w:tcPr>
          <w:p w14:paraId="379774B0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486446C6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3.32 (1.34, 5.33)</w:t>
            </w:r>
          </w:p>
        </w:tc>
        <w:tc>
          <w:tcPr>
            <w:tcW w:w="1134" w:type="dxa"/>
          </w:tcPr>
          <w:p w14:paraId="49FBF4AB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04</w:t>
            </w:r>
          </w:p>
        </w:tc>
      </w:tr>
      <w:tr w:rsidR="00EC6352" w:rsidRPr="008D4671" w14:paraId="01D2C836" w14:textId="77777777" w:rsidTr="00E96AB1">
        <w:tc>
          <w:tcPr>
            <w:tcW w:w="3544" w:type="dxa"/>
          </w:tcPr>
          <w:p w14:paraId="53E75A3D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 (younger group)</w:t>
            </w:r>
          </w:p>
        </w:tc>
        <w:tc>
          <w:tcPr>
            <w:tcW w:w="1418" w:type="dxa"/>
          </w:tcPr>
          <w:p w14:paraId="6D7DA8E1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0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08C4ADF6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62 (-0.32, 1.57)</w:t>
            </w:r>
          </w:p>
        </w:tc>
        <w:tc>
          <w:tcPr>
            <w:tcW w:w="1134" w:type="dxa"/>
          </w:tcPr>
          <w:p w14:paraId="7C527155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168</w:t>
            </w:r>
          </w:p>
        </w:tc>
      </w:tr>
      <w:tr w:rsidR="00EC6352" w:rsidRPr="008D4671" w14:paraId="42E498F5" w14:textId="77777777" w:rsidTr="00E96AB1">
        <w:tc>
          <w:tcPr>
            <w:tcW w:w="3544" w:type="dxa"/>
          </w:tcPr>
          <w:p w14:paraId="0E577CB0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4D5720D7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2293ABBA" w14:textId="5C48D08F" w:rsidR="00EC6352" w:rsidRPr="008D4671" w:rsidRDefault="00075AB6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162FCD53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08</w:t>
            </w:r>
          </w:p>
        </w:tc>
      </w:tr>
      <w:tr w:rsidR="00EC6352" w:rsidRPr="008D4671" w14:paraId="28E263A4" w14:textId="77777777" w:rsidTr="00E96AB1">
        <w:tc>
          <w:tcPr>
            <w:tcW w:w="3544" w:type="dxa"/>
          </w:tcPr>
          <w:p w14:paraId="56CCC47F" w14:textId="77777777" w:rsidR="00EC6352" w:rsidRPr="008D4671" w:rsidRDefault="00EC6352" w:rsidP="00E96AB1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Heterosexual</w:t>
            </w:r>
          </w:p>
        </w:tc>
        <w:tc>
          <w:tcPr>
            <w:tcW w:w="1418" w:type="dxa"/>
          </w:tcPr>
          <w:p w14:paraId="089B1FA5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4219B8CF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6FD3BC0E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EC6352" w:rsidRPr="008D4671" w14:paraId="697929F0" w14:textId="77777777" w:rsidTr="00E96AB1">
        <w:tc>
          <w:tcPr>
            <w:tcW w:w="3544" w:type="dxa"/>
          </w:tcPr>
          <w:p w14:paraId="10155C7A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1E897C41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5</w:t>
            </w:r>
          </w:p>
        </w:tc>
        <w:tc>
          <w:tcPr>
            <w:tcW w:w="2268" w:type="dxa"/>
          </w:tcPr>
          <w:p w14:paraId="1B708B7A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9.03 (-16.85, -0.46)</w:t>
            </w:r>
          </w:p>
        </w:tc>
        <w:tc>
          <w:tcPr>
            <w:tcW w:w="1134" w:type="dxa"/>
          </w:tcPr>
          <w:p w14:paraId="47A39432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41</w:t>
            </w:r>
          </w:p>
        </w:tc>
      </w:tr>
      <w:tr w:rsidR="00EC6352" w:rsidRPr="008D4671" w14:paraId="57063A87" w14:textId="77777777" w:rsidTr="00E96AB1">
        <w:tc>
          <w:tcPr>
            <w:tcW w:w="3544" w:type="dxa"/>
          </w:tcPr>
          <w:p w14:paraId="684ACBFA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18803653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5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09B0D556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9.18 (-0.21, 19.46)</w:t>
            </w:r>
          </w:p>
        </w:tc>
        <w:tc>
          <w:tcPr>
            <w:tcW w:w="1134" w:type="dxa"/>
          </w:tcPr>
          <w:p w14:paraId="5FF50D25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055</w:t>
            </w:r>
          </w:p>
        </w:tc>
      </w:tr>
      <w:tr w:rsidR="00EC6352" w:rsidRPr="008D4671" w14:paraId="67CB6564" w14:textId="77777777" w:rsidTr="00E96AB1">
        <w:tc>
          <w:tcPr>
            <w:tcW w:w="3544" w:type="dxa"/>
          </w:tcPr>
          <w:p w14:paraId="25003113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13676C30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01AE2F74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0.34 (-6, 5.67)</w:t>
            </w:r>
          </w:p>
        </w:tc>
        <w:tc>
          <w:tcPr>
            <w:tcW w:w="1134" w:type="dxa"/>
          </w:tcPr>
          <w:p w14:paraId="125F2998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910</w:t>
            </w:r>
          </w:p>
        </w:tc>
      </w:tr>
      <w:tr w:rsidR="00EC6352" w:rsidRPr="008D4671" w14:paraId="7EDDA41C" w14:textId="77777777" w:rsidTr="00E96AB1">
        <w:tc>
          <w:tcPr>
            <w:tcW w:w="3544" w:type="dxa"/>
          </w:tcPr>
          <w:p w14:paraId="00FD8E84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bookmarkStart w:id="2" w:name="_Hlk145494003"/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1A51019F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30B7F5EC" w14:textId="54D81A14" w:rsidR="00EC6352" w:rsidRPr="008D4671" w:rsidRDefault="00075AB6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1C6236D1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280</w:t>
            </w:r>
          </w:p>
        </w:tc>
      </w:tr>
      <w:bookmarkEnd w:id="2"/>
      <w:tr w:rsidR="00EC6352" w:rsidRPr="008D4671" w14:paraId="3CFF8313" w14:textId="77777777" w:rsidTr="00E96AB1">
        <w:tc>
          <w:tcPr>
            <w:tcW w:w="3544" w:type="dxa"/>
          </w:tcPr>
          <w:p w14:paraId="17EDC6DD" w14:textId="6BB81100" w:rsidR="00EC6352" w:rsidRPr="008D4671" w:rsidRDefault="00EC6352" w:rsidP="00E96AB1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CD4 counts &lt;200 c</w:t>
            </w:r>
            <w:r w:rsidR="008B50AD" w:rsidRPr="008D4671">
              <w:rPr>
                <w:b/>
                <w:bCs/>
                <w:kern w:val="0"/>
                <w:sz w:val="22"/>
              </w:rPr>
              <w:t>ell</w:t>
            </w:r>
            <w:r w:rsidRPr="008D4671">
              <w:rPr>
                <w:b/>
                <w:bCs/>
                <w:kern w:val="0"/>
                <w:sz w:val="22"/>
              </w:rPr>
              <w:t>s/μL</w:t>
            </w:r>
          </w:p>
        </w:tc>
        <w:tc>
          <w:tcPr>
            <w:tcW w:w="1418" w:type="dxa"/>
          </w:tcPr>
          <w:p w14:paraId="17F2D1BF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59654E79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1E8059BE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EC6352" w:rsidRPr="008D4671" w14:paraId="6E64558A" w14:textId="77777777" w:rsidTr="00E96AB1">
        <w:tc>
          <w:tcPr>
            <w:tcW w:w="3544" w:type="dxa"/>
          </w:tcPr>
          <w:p w14:paraId="31543A75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Elderly group</w:t>
            </w:r>
          </w:p>
        </w:tc>
        <w:tc>
          <w:tcPr>
            <w:tcW w:w="1418" w:type="dxa"/>
          </w:tcPr>
          <w:p w14:paraId="07536A15" w14:textId="77777777" w:rsidR="00EC6352" w:rsidRPr="008D4671" w:rsidRDefault="00EC6352" w:rsidP="00E96AB1">
            <w:pPr>
              <w:rPr>
                <w:sz w:val="22"/>
              </w:rPr>
            </w:pPr>
          </w:p>
        </w:tc>
        <w:tc>
          <w:tcPr>
            <w:tcW w:w="2268" w:type="dxa"/>
          </w:tcPr>
          <w:p w14:paraId="2619575C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353932F3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EC6352" w:rsidRPr="008D4671" w14:paraId="0B2AD5E0" w14:textId="77777777" w:rsidTr="00E96AB1">
        <w:tc>
          <w:tcPr>
            <w:tcW w:w="3544" w:type="dxa"/>
          </w:tcPr>
          <w:p w14:paraId="1A3270FE" w14:textId="77777777" w:rsidR="00EC6352" w:rsidRPr="008D4671" w:rsidRDefault="00EC6352" w:rsidP="00E96AB1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1C257C72" w14:textId="77777777" w:rsidR="00EC6352" w:rsidRPr="008D4671" w:rsidRDefault="00EC6352" w:rsidP="00E96AB1">
            <w:pPr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010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3</w:t>
            </w:r>
          </w:p>
        </w:tc>
        <w:tc>
          <w:tcPr>
            <w:tcW w:w="2268" w:type="dxa"/>
          </w:tcPr>
          <w:p w14:paraId="6523CF6B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14.6 (-24.31, -3.64)</w:t>
            </w:r>
          </w:p>
        </w:tc>
        <w:tc>
          <w:tcPr>
            <w:tcW w:w="1134" w:type="dxa"/>
          </w:tcPr>
          <w:p w14:paraId="29D929F1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0.019</w:t>
            </w:r>
          </w:p>
        </w:tc>
      </w:tr>
      <w:tr w:rsidR="00EC6352" w:rsidRPr="008D4671" w14:paraId="431AB0B9" w14:textId="77777777" w:rsidTr="00E96AB1">
        <w:tc>
          <w:tcPr>
            <w:tcW w:w="3544" w:type="dxa"/>
          </w:tcPr>
          <w:p w14:paraId="055BA541" w14:textId="77777777" w:rsidR="00EC6352" w:rsidRPr="008D4671" w:rsidRDefault="00EC6352" w:rsidP="00E96AB1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27DF6EE7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3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41AE67EA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1.14 (-2.07, 4.45)</w:t>
            </w:r>
          </w:p>
        </w:tc>
        <w:tc>
          <w:tcPr>
            <w:tcW w:w="1134" w:type="dxa"/>
          </w:tcPr>
          <w:p w14:paraId="5AD5473C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sz w:val="22"/>
              </w:rPr>
              <w:t>0.424</w:t>
            </w:r>
          </w:p>
        </w:tc>
      </w:tr>
      <w:tr w:rsidR="00EC6352" w:rsidRPr="008D4671" w14:paraId="139DC636" w14:textId="77777777" w:rsidTr="00E96AB1">
        <w:tc>
          <w:tcPr>
            <w:tcW w:w="3544" w:type="dxa"/>
          </w:tcPr>
          <w:p w14:paraId="71FA8092" w14:textId="77777777" w:rsidR="00EC6352" w:rsidRPr="008D4671" w:rsidRDefault="00EC6352" w:rsidP="00E96AB1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3223594D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1125A6FB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3.86 (-7.1, -0.52)</w:t>
            </w:r>
          </w:p>
        </w:tc>
        <w:tc>
          <w:tcPr>
            <w:tcW w:w="1134" w:type="dxa"/>
          </w:tcPr>
          <w:p w14:paraId="6C83B403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sz w:val="22"/>
              </w:rPr>
            </w:pPr>
            <w:r w:rsidRPr="008D4671">
              <w:rPr>
                <w:b/>
                <w:bCs/>
                <w:sz w:val="22"/>
              </w:rPr>
              <w:t>0.024</w:t>
            </w:r>
          </w:p>
        </w:tc>
      </w:tr>
      <w:tr w:rsidR="00EC6352" w:rsidRPr="008D4671" w14:paraId="5C1E9A23" w14:textId="77777777" w:rsidTr="00E96AB1">
        <w:tc>
          <w:tcPr>
            <w:tcW w:w="3544" w:type="dxa"/>
          </w:tcPr>
          <w:p w14:paraId="26C9C77B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Younger group</w:t>
            </w:r>
          </w:p>
        </w:tc>
        <w:tc>
          <w:tcPr>
            <w:tcW w:w="1418" w:type="dxa"/>
          </w:tcPr>
          <w:p w14:paraId="25F68690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7D9503B9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58BCC000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EC6352" w:rsidRPr="008D4671" w14:paraId="676550BF" w14:textId="77777777" w:rsidTr="00E96AB1">
        <w:tc>
          <w:tcPr>
            <w:tcW w:w="3544" w:type="dxa"/>
          </w:tcPr>
          <w:p w14:paraId="1D0C1E43" w14:textId="77777777" w:rsidR="00EC6352" w:rsidRPr="008D4671" w:rsidRDefault="00EC6352" w:rsidP="00E96AB1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74F1B93E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010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4</w:t>
            </w:r>
          </w:p>
        </w:tc>
        <w:tc>
          <w:tcPr>
            <w:tcW w:w="2268" w:type="dxa"/>
          </w:tcPr>
          <w:p w14:paraId="785C759B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-22.81 (-27.17, -18.18)</w:t>
            </w:r>
          </w:p>
        </w:tc>
        <w:tc>
          <w:tcPr>
            <w:tcW w:w="1134" w:type="dxa"/>
          </w:tcPr>
          <w:p w14:paraId="0E18C5B4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&lt; 0.001</w:t>
            </w:r>
          </w:p>
        </w:tc>
      </w:tr>
      <w:tr w:rsidR="00EC6352" w:rsidRPr="008D4671" w14:paraId="1F131FF4" w14:textId="77777777" w:rsidTr="00E96AB1">
        <w:tc>
          <w:tcPr>
            <w:tcW w:w="3544" w:type="dxa"/>
          </w:tcPr>
          <w:p w14:paraId="34D79EBB" w14:textId="77777777" w:rsidR="00EC6352" w:rsidRPr="008D4671" w:rsidRDefault="00EC6352" w:rsidP="00E96AB1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4EF142A0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4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1895D409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.59 (-0.55, 5.83)</w:t>
            </w:r>
          </w:p>
        </w:tc>
        <w:tc>
          <w:tcPr>
            <w:tcW w:w="1134" w:type="dxa"/>
          </w:tcPr>
          <w:p w14:paraId="46F423ED" w14:textId="4C1E6D9D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sz w:val="22"/>
              </w:rPr>
              <w:t>0.09</w:t>
            </w:r>
            <w:r w:rsidR="00C5394E" w:rsidRPr="008D4671">
              <w:rPr>
                <w:sz w:val="22"/>
              </w:rPr>
              <w:t>0</w:t>
            </w:r>
          </w:p>
        </w:tc>
      </w:tr>
      <w:tr w:rsidR="00EC6352" w:rsidRPr="008D4671" w14:paraId="6341E24F" w14:textId="77777777" w:rsidTr="00E96AB1">
        <w:tc>
          <w:tcPr>
            <w:tcW w:w="3544" w:type="dxa"/>
          </w:tcPr>
          <w:p w14:paraId="3BBD99D9" w14:textId="77777777" w:rsidR="00EC6352" w:rsidRPr="008D4671" w:rsidRDefault="00EC6352" w:rsidP="00E96AB1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73C3FB3C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408A3218" w14:textId="77777777" w:rsidR="00EC6352" w:rsidRPr="008D4671" w:rsidRDefault="00EC6352" w:rsidP="00E96AB1">
            <w:pPr>
              <w:widowControl/>
              <w:jc w:val="center"/>
              <w:rPr>
                <w:sz w:val="22"/>
              </w:rPr>
            </w:pPr>
            <w:r w:rsidRPr="008D4671">
              <w:rPr>
                <w:sz w:val="22"/>
              </w:rPr>
              <w:t>-8.44 (-10.6, -6.23)</w:t>
            </w:r>
          </w:p>
        </w:tc>
        <w:tc>
          <w:tcPr>
            <w:tcW w:w="1134" w:type="dxa"/>
          </w:tcPr>
          <w:p w14:paraId="10B0A1F5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sz w:val="22"/>
              </w:rPr>
            </w:pPr>
            <w:r w:rsidRPr="008D4671">
              <w:rPr>
                <w:b/>
                <w:bCs/>
                <w:sz w:val="22"/>
              </w:rPr>
              <w:t>&lt; 0.001</w:t>
            </w:r>
          </w:p>
        </w:tc>
      </w:tr>
      <w:tr w:rsidR="00EC6352" w:rsidRPr="008D4671" w14:paraId="34678D7B" w14:textId="77777777" w:rsidTr="00E96AB1">
        <w:tc>
          <w:tcPr>
            <w:tcW w:w="3544" w:type="dxa"/>
          </w:tcPr>
          <w:p w14:paraId="7193D447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4F4390FE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6E1E3B02" w14:textId="078C24E6" w:rsidR="00EC6352" w:rsidRPr="008D4671" w:rsidRDefault="00075AB6" w:rsidP="00E96AB1">
            <w:pPr>
              <w:widowControl/>
              <w:jc w:val="center"/>
              <w:rPr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18CABAA8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02</w:t>
            </w:r>
          </w:p>
        </w:tc>
      </w:tr>
      <w:tr w:rsidR="00EC6352" w:rsidRPr="008D4671" w14:paraId="7F6285AC" w14:textId="77777777" w:rsidTr="00E96AB1">
        <w:tc>
          <w:tcPr>
            <w:tcW w:w="3544" w:type="dxa"/>
          </w:tcPr>
          <w:p w14:paraId="03AB8858" w14:textId="767CCB15" w:rsidR="00EC6352" w:rsidRPr="008D4671" w:rsidRDefault="00EC6352" w:rsidP="00E96AB1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 xml:space="preserve">Delayed </w:t>
            </w:r>
            <w:r w:rsidR="008B50AD" w:rsidRPr="008D4671">
              <w:rPr>
                <w:b/>
                <w:bCs/>
                <w:kern w:val="0"/>
                <w:sz w:val="22"/>
              </w:rPr>
              <w:t xml:space="preserve">ART </w:t>
            </w:r>
            <w:r w:rsidRPr="008D4671">
              <w:rPr>
                <w:b/>
                <w:bCs/>
                <w:kern w:val="0"/>
                <w:sz w:val="22"/>
              </w:rPr>
              <w:t xml:space="preserve">initiation </w:t>
            </w:r>
          </w:p>
        </w:tc>
        <w:tc>
          <w:tcPr>
            <w:tcW w:w="1418" w:type="dxa"/>
          </w:tcPr>
          <w:p w14:paraId="669A5795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4A1ED123" w14:textId="77777777" w:rsidR="00EC6352" w:rsidRPr="008D4671" w:rsidRDefault="00EC6352" w:rsidP="00E96AB1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1B49F5AC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EC6352" w:rsidRPr="008D4671" w14:paraId="1EE69B05" w14:textId="77777777" w:rsidTr="00E96AB1">
        <w:tc>
          <w:tcPr>
            <w:tcW w:w="3544" w:type="dxa"/>
          </w:tcPr>
          <w:p w14:paraId="01AF0E8D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33CDDC77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4</w:t>
            </w:r>
          </w:p>
        </w:tc>
        <w:tc>
          <w:tcPr>
            <w:tcW w:w="2268" w:type="dxa"/>
          </w:tcPr>
          <w:p w14:paraId="7B8F7F45" w14:textId="77777777" w:rsidR="00EC6352" w:rsidRPr="008D4671" w:rsidRDefault="00EC6352" w:rsidP="00E96AB1">
            <w:pPr>
              <w:widowControl/>
              <w:jc w:val="center"/>
              <w:rPr>
                <w:sz w:val="22"/>
              </w:rPr>
            </w:pPr>
            <w:r w:rsidRPr="008D4671">
              <w:rPr>
                <w:kern w:val="0"/>
                <w:sz w:val="22"/>
              </w:rPr>
              <w:t>-3.82 (-12.37, 5.57)</w:t>
            </w:r>
          </w:p>
        </w:tc>
        <w:tc>
          <w:tcPr>
            <w:tcW w:w="1134" w:type="dxa"/>
          </w:tcPr>
          <w:p w14:paraId="4B127A32" w14:textId="77777777" w:rsidR="00EC6352" w:rsidRPr="008D4671" w:rsidRDefault="00EC6352" w:rsidP="00C5394E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387</w:t>
            </w:r>
          </w:p>
        </w:tc>
      </w:tr>
      <w:tr w:rsidR="00EC6352" w:rsidRPr="008D4671" w14:paraId="1B89CEA5" w14:textId="77777777" w:rsidTr="00E96AB1">
        <w:tc>
          <w:tcPr>
            <w:tcW w:w="3544" w:type="dxa"/>
          </w:tcPr>
          <w:p w14:paraId="0FD5D3E7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192F0A87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4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3CB3AD11" w14:textId="77777777" w:rsidR="00EC6352" w:rsidRPr="008D4671" w:rsidRDefault="00EC6352" w:rsidP="00E96AB1">
            <w:pPr>
              <w:widowControl/>
              <w:jc w:val="center"/>
              <w:rPr>
                <w:sz w:val="22"/>
              </w:rPr>
            </w:pPr>
            <w:r w:rsidRPr="008D4671">
              <w:rPr>
                <w:kern w:val="0"/>
                <w:sz w:val="22"/>
              </w:rPr>
              <w:t>-16.93 (-20.97, -12.69)</w:t>
            </w:r>
          </w:p>
        </w:tc>
        <w:tc>
          <w:tcPr>
            <w:tcW w:w="1134" w:type="dxa"/>
          </w:tcPr>
          <w:p w14:paraId="54033EB7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&lt; 0.001</w:t>
            </w:r>
          </w:p>
        </w:tc>
      </w:tr>
      <w:tr w:rsidR="00EC6352" w:rsidRPr="008D4671" w14:paraId="04186F06" w14:textId="77777777" w:rsidTr="00E96AB1">
        <w:tc>
          <w:tcPr>
            <w:tcW w:w="3544" w:type="dxa"/>
          </w:tcPr>
          <w:p w14:paraId="10C95374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169355DF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2D51FF7D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11.92 (-15.7, -7.96)</w:t>
            </w:r>
          </w:p>
        </w:tc>
        <w:tc>
          <w:tcPr>
            <w:tcW w:w="1134" w:type="dxa"/>
          </w:tcPr>
          <w:p w14:paraId="3DC33015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&lt; 0.001</w:t>
            </w:r>
          </w:p>
        </w:tc>
      </w:tr>
      <w:tr w:rsidR="00EC6352" w:rsidRPr="008D4671" w14:paraId="2301B5BD" w14:textId="77777777" w:rsidTr="00E96AB1">
        <w:tc>
          <w:tcPr>
            <w:tcW w:w="3544" w:type="dxa"/>
          </w:tcPr>
          <w:p w14:paraId="3867E10B" w14:textId="77777777" w:rsidR="00EC6352" w:rsidRPr="008D4671" w:rsidRDefault="00EC6352" w:rsidP="00E96AB1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04312EC1" w14:textId="77777777" w:rsidR="00EC6352" w:rsidRPr="008D4671" w:rsidRDefault="00EC6352" w:rsidP="00E96AB1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20</w:t>
            </w:r>
          </w:p>
        </w:tc>
        <w:tc>
          <w:tcPr>
            <w:tcW w:w="2268" w:type="dxa"/>
          </w:tcPr>
          <w:p w14:paraId="6DDB47BA" w14:textId="36D10270" w:rsidR="00EC6352" w:rsidRPr="008D4671" w:rsidRDefault="00075AB6" w:rsidP="00E96AB1">
            <w:pPr>
              <w:widowControl/>
              <w:jc w:val="center"/>
              <w:rPr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105B8B75" w14:textId="77777777" w:rsidR="00EC6352" w:rsidRPr="008D4671" w:rsidRDefault="00EC6352" w:rsidP="00C5394E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463</w:t>
            </w:r>
          </w:p>
        </w:tc>
      </w:tr>
    </w:tbl>
    <w:p w14:paraId="53F69F49" w14:textId="33C82028" w:rsidR="00391098" w:rsidRPr="008D4671" w:rsidRDefault="00C5394E" w:rsidP="00391098">
      <w:pPr>
        <w:rPr>
          <w:rFonts w:ascii="Times New Roman" w:eastAsia="DengXian" w:hAnsi="Times New Roman" w:cs="Times New Roman"/>
          <w:sz w:val="22"/>
        </w:rPr>
      </w:pPr>
      <w:bookmarkStart w:id="3" w:name="_Hlk145497894"/>
      <w:bookmarkEnd w:id="1"/>
      <w:r w:rsidRPr="008D4671">
        <w:rPr>
          <w:rFonts w:ascii="Times New Roman" w:hAnsi="Times New Roman" w:cs="Times New Roman"/>
          <w:sz w:val="22"/>
        </w:rPr>
        <w:t xml:space="preserve">Abbreviations: </w:t>
      </w:r>
      <w:r w:rsidR="00391098" w:rsidRPr="008D4671">
        <w:rPr>
          <w:rFonts w:ascii="Times New Roman" w:hAnsi="Times New Roman" w:cs="Times New Roman"/>
          <w:sz w:val="22"/>
        </w:rPr>
        <w:t xml:space="preserve">PLWH, people living with HIV; ART, antiretroviral therapy; </w:t>
      </w:r>
      <w:r w:rsidR="00391098" w:rsidRPr="008D4671">
        <w:rPr>
          <w:rFonts w:ascii="Times New Roman" w:eastAsia="DengXian" w:hAnsi="Times New Roman" w:cs="Times New Roman"/>
          <w:sz w:val="22"/>
        </w:rPr>
        <w:t xml:space="preserve">APC, annual percent change; AAPC, average annual percent change; </w:t>
      </w:r>
      <w:r w:rsidR="00391098" w:rsidRPr="008D4671">
        <w:rPr>
          <w:rFonts w:ascii="Times New Roman" w:eastAsia="DengXian" w:hAnsi="Times New Roman" w:cs="Times New Roman"/>
          <w:i/>
          <w:iCs/>
          <w:sz w:val="22"/>
        </w:rPr>
        <w:t>CI</w:t>
      </w:r>
      <w:r w:rsidR="00391098" w:rsidRPr="008D4671">
        <w:rPr>
          <w:rFonts w:ascii="Times New Roman" w:eastAsia="DengXian" w:hAnsi="Times New Roman" w:cs="Times New Roman"/>
          <w:sz w:val="22"/>
        </w:rPr>
        <w:t>, confidence interval.</w:t>
      </w:r>
    </w:p>
    <w:bookmarkEnd w:id="3"/>
    <w:p w14:paraId="1760030D" w14:textId="37499514" w:rsidR="00BD6BBD" w:rsidRPr="008D4671" w:rsidRDefault="00BD6BBD" w:rsidP="00B33DDF">
      <w:pPr>
        <w:rPr>
          <w:rFonts w:ascii="Times New Roman" w:eastAsia="DengXian" w:hAnsi="Times New Roman" w:cs="Times New Roman"/>
          <w:sz w:val="24"/>
          <w:szCs w:val="24"/>
        </w:rPr>
      </w:pPr>
    </w:p>
    <w:bookmarkEnd w:id="0"/>
    <w:p w14:paraId="49E241C9" w14:textId="2D560B0F" w:rsidR="00DE0442" w:rsidRPr="008D4671" w:rsidRDefault="008B50AD">
      <w:pPr>
        <w:rPr>
          <w:rFonts w:ascii="Times New Roman" w:hAnsi="Times New Roman" w:cs="Times New Roman"/>
        </w:rPr>
      </w:pPr>
      <w:r w:rsidRPr="008D4671">
        <w:rPr>
          <w:rFonts w:ascii="Times New Roman" w:hAnsi="Times New Roman" w:cs="Times New Roman"/>
        </w:rPr>
        <w:br w:type="page"/>
      </w:r>
    </w:p>
    <w:p w14:paraId="39F2DA3C" w14:textId="4C91A4BE" w:rsidR="008B50AD" w:rsidRPr="005053EB" w:rsidRDefault="000A2DC4" w:rsidP="00DE0442">
      <w:pPr>
        <w:rPr>
          <w:rFonts w:ascii="Times New Roman" w:eastAsia="DengXian" w:hAnsi="Times New Roman" w:cs="Times New Roman"/>
          <w:sz w:val="22"/>
        </w:rPr>
      </w:pPr>
      <w:bookmarkStart w:id="4" w:name="_Hlk145497924"/>
      <w:r w:rsidRPr="005053EB"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Supplemental </w:t>
      </w:r>
      <w:r w:rsidR="00DE0442" w:rsidRPr="005053EB">
        <w:rPr>
          <w:rFonts w:ascii="Times New Roman" w:eastAsia="DengXian" w:hAnsi="Times New Roman" w:cs="Times New Roman"/>
          <w:b/>
          <w:bCs/>
          <w:sz w:val="22"/>
        </w:rPr>
        <w:t>Table</w:t>
      </w:r>
      <w:r w:rsidRPr="005053EB"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 w:rsidR="00464EEA" w:rsidRPr="005053EB">
        <w:rPr>
          <w:rFonts w:ascii="Times New Roman" w:eastAsia="DengXian" w:hAnsi="Times New Roman" w:cs="Times New Roman"/>
          <w:b/>
          <w:bCs/>
          <w:sz w:val="22"/>
        </w:rPr>
        <w:t>3</w:t>
      </w:r>
      <w:r w:rsidR="00DE0442" w:rsidRPr="005053EB">
        <w:rPr>
          <w:rFonts w:ascii="Times New Roman" w:eastAsia="DengXian" w:hAnsi="Times New Roman" w:cs="Times New Roman"/>
          <w:b/>
          <w:bCs/>
          <w:sz w:val="22"/>
        </w:rPr>
        <w:t xml:space="preserve">. </w:t>
      </w:r>
      <w:r w:rsidR="00DE0442" w:rsidRPr="005053EB">
        <w:rPr>
          <w:rFonts w:ascii="Times New Roman" w:eastAsia="DengXian" w:hAnsi="Times New Roman" w:cs="Times New Roman"/>
          <w:sz w:val="22"/>
        </w:rPr>
        <w:t xml:space="preserve">Trends in the proportion of older, male, homosexual, heterosexual, </w:t>
      </w:r>
      <w:bookmarkStart w:id="5" w:name="_Hlk145511044"/>
      <w:r w:rsidR="00DE0442" w:rsidRPr="005053EB">
        <w:rPr>
          <w:rFonts w:ascii="Times New Roman" w:eastAsia="DengXian" w:hAnsi="Times New Roman" w:cs="Times New Roman"/>
          <w:sz w:val="22"/>
        </w:rPr>
        <w:t>CD4 counts</w:t>
      </w:r>
      <w:r w:rsidR="00480577" w:rsidRPr="005053EB">
        <w:rPr>
          <w:rFonts w:ascii="Times New Roman" w:eastAsia="DengXian" w:hAnsi="Times New Roman" w:cs="Times New Roman"/>
          <w:sz w:val="22"/>
        </w:rPr>
        <w:t>&lt;</w:t>
      </w:r>
      <w:r w:rsidR="00DE0442" w:rsidRPr="005053EB">
        <w:rPr>
          <w:rFonts w:ascii="Times New Roman" w:eastAsia="DengXian" w:hAnsi="Times New Roman" w:cs="Times New Roman"/>
          <w:sz w:val="22"/>
        </w:rPr>
        <w:t>200 c</w:t>
      </w:r>
      <w:r w:rsidR="008B50AD" w:rsidRPr="005053EB">
        <w:rPr>
          <w:rFonts w:ascii="Times New Roman" w:eastAsia="DengXian" w:hAnsi="Times New Roman" w:cs="Times New Roman"/>
          <w:sz w:val="22"/>
        </w:rPr>
        <w:t>ell</w:t>
      </w:r>
      <w:r w:rsidR="00DE0442" w:rsidRPr="005053EB">
        <w:rPr>
          <w:rFonts w:ascii="Times New Roman" w:eastAsia="DengXian" w:hAnsi="Times New Roman" w:cs="Times New Roman"/>
          <w:sz w:val="22"/>
        </w:rPr>
        <w:t>s/μL</w:t>
      </w:r>
      <w:bookmarkEnd w:id="5"/>
      <w:r w:rsidR="00DE0442" w:rsidRPr="005053EB">
        <w:rPr>
          <w:rFonts w:ascii="Times New Roman" w:eastAsia="DengXian" w:hAnsi="Times New Roman" w:cs="Times New Roman"/>
          <w:sz w:val="22"/>
        </w:rPr>
        <w:t xml:space="preserve">, and delayed </w:t>
      </w:r>
      <w:r w:rsidR="008B50AD" w:rsidRPr="005053EB">
        <w:rPr>
          <w:rFonts w:ascii="Times New Roman" w:eastAsia="DengXian" w:hAnsi="Times New Roman" w:cs="Times New Roman"/>
          <w:sz w:val="22"/>
        </w:rPr>
        <w:t xml:space="preserve">ART </w:t>
      </w:r>
      <w:r w:rsidR="00DE0442" w:rsidRPr="005053EB">
        <w:rPr>
          <w:rFonts w:ascii="Times New Roman" w:eastAsia="DengXian" w:hAnsi="Times New Roman" w:cs="Times New Roman"/>
          <w:sz w:val="22"/>
        </w:rPr>
        <w:t xml:space="preserve">initiation among treatment-naïve PLWH in Beijing, China from </w:t>
      </w:r>
      <w:r w:rsidR="00DE0442" w:rsidRPr="005A5A32">
        <w:rPr>
          <w:rFonts w:ascii="Times New Roman" w:eastAsia="DengXian" w:hAnsi="Times New Roman" w:cs="Times New Roman"/>
          <w:b/>
          <w:bCs/>
          <w:sz w:val="22"/>
        </w:rPr>
        <w:t>2010 to 2019</w:t>
      </w:r>
      <w:r w:rsidR="00DE0442" w:rsidRPr="005053EB">
        <w:rPr>
          <w:rFonts w:ascii="Times New Roman" w:eastAsia="DengXian" w:hAnsi="Times New Roman" w:cs="Times New Roman"/>
          <w:sz w:val="22"/>
        </w:rPr>
        <w:t>, as determined by Joinpoint analysis.</w:t>
      </w:r>
    </w:p>
    <w:tbl>
      <w:tblPr>
        <w:tblStyle w:val="1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2268"/>
        <w:gridCol w:w="1134"/>
      </w:tblGrid>
      <w:tr w:rsidR="00DE0442" w:rsidRPr="008D4671" w14:paraId="753748DE" w14:textId="77777777" w:rsidTr="00C5394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6006E3A" w14:textId="45FD58BD" w:rsidR="00DE0442" w:rsidRPr="008D4671" w:rsidRDefault="00416230" w:rsidP="00480577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bookmarkStart w:id="6" w:name="_Hlk145497997"/>
            <w:bookmarkEnd w:id="4"/>
            <w:r w:rsidRPr="008D4671">
              <w:rPr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91639D" w14:textId="77777777" w:rsidR="00DE0442" w:rsidRPr="008D4671" w:rsidRDefault="00DE0442" w:rsidP="00480577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A74EE2" w14:textId="77777777" w:rsidR="00DE0442" w:rsidRPr="008D4671" w:rsidRDefault="00DE0442" w:rsidP="00480577">
            <w:pPr>
              <w:widowControl/>
              <w:jc w:val="center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APC</w:t>
            </w:r>
            <w:r w:rsidRPr="008D4671">
              <w:rPr>
                <w:b/>
                <w:bCs/>
                <w:kern w:val="0"/>
                <w:sz w:val="22"/>
                <w:vertAlign w:val="superscript"/>
              </w:rPr>
              <w:t xml:space="preserve"> </w:t>
            </w:r>
            <w:r w:rsidRPr="008D4671">
              <w:rPr>
                <w:b/>
                <w:bCs/>
                <w:kern w:val="0"/>
                <w:sz w:val="22"/>
              </w:rPr>
              <w:t>(95%</w:t>
            </w:r>
            <w:r w:rsidRPr="008D4671">
              <w:rPr>
                <w:b/>
                <w:bCs/>
                <w:i/>
                <w:iCs/>
                <w:kern w:val="0"/>
                <w:sz w:val="22"/>
              </w:rPr>
              <w:t>CI</w:t>
            </w:r>
            <w:r w:rsidRPr="008D4671">
              <w:rPr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8A0D91" w14:textId="77777777" w:rsidR="00DE0442" w:rsidRPr="008D4671" w:rsidRDefault="00DE0442" w:rsidP="00480577">
            <w:pPr>
              <w:widowControl/>
              <w:jc w:val="center"/>
              <w:rPr>
                <w:b/>
                <w:bCs/>
                <w:i/>
                <w:iCs/>
                <w:kern w:val="0"/>
                <w:sz w:val="22"/>
              </w:rPr>
            </w:pPr>
            <w:r w:rsidRPr="008D4671">
              <w:rPr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DE0442" w:rsidRPr="008D4671" w14:paraId="296F7403" w14:textId="77777777" w:rsidTr="00C5394E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64F35AA4" w14:textId="77777777" w:rsidR="00DE0442" w:rsidRPr="008D4671" w:rsidRDefault="00DE0442" w:rsidP="00480577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PLWH ≥50 year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6E9384B" w14:textId="77777777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C21729C" w14:textId="77777777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A368A96" w14:textId="77777777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</w:tr>
      <w:tr w:rsidR="00A76C24" w:rsidRPr="008D4671" w14:paraId="52D6D398" w14:textId="77777777" w:rsidTr="00C5394E">
        <w:tc>
          <w:tcPr>
            <w:tcW w:w="3544" w:type="dxa"/>
            <w:tcBorders>
              <w:top w:val="nil"/>
              <w:bottom w:val="nil"/>
            </w:tcBorders>
          </w:tcPr>
          <w:p w14:paraId="33C25090" w14:textId="77777777" w:rsidR="00A76C24" w:rsidRPr="008D4671" w:rsidRDefault="00A76C24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996400" w14:textId="411C66CE" w:rsidR="00A76C24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color w:val="000000" w:themeColor="text1"/>
                <w:kern w:val="0"/>
                <w:sz w:val="22"/>
              </w:rPr>
              <w:t>2</w:t>
            </w:r>
            <w:r w:rsidRPr="008D4671">
              <w:rPr>
                <w:color w:val="000000" w:themeColor="text1"/>
                <w:kern w:val="0"/>
                <w:sz w:val="22"/>
              </w:rPr>
              <w:t>0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9E3CF9" w14:textId="0577CAE7" w:rsidR="00A76C24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-1.64 (-6.09, 3.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9608A7" w14:textId="177BF590" w:rsidR="00A76C24" w:rsidRPr="008D4671" w:rsidRDefault="00A76C24" w:rsidP="00480577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sz w:val="22"/>
              </w:rPr>
              <w:t>0.401</w:t>
            </w:r>
          </w:p>
        </w:tc>
      </w:tr>
      <w:tr w:rsidR="00A76C24" w:rsidRPr="008D4671" w14:paraId="758E92E0" w14:textId="77777777" w:rsidTr="00C5394E">
        <w:tc>
          <w:tcPr>
            <w:tcW w:w="3544" w:type="dxa"/>
            <w:tcBorders>
              <w:top w:val="nil"/>
              <w:bottom w:val="nil"/>
            </w:tcBorders>
          </w:tcPr>
          <w:p w14:paraId="168061D6" w14:textId="77777777" w:rsidR="00A76C24" w:rsidRPr="008D4671" w:rsidRDefault="00A76C24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360CA2" w14:textId="26B1063D" w:rsidR="00A76C24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color w:val="000000" w:themeColor="text1"/>
                <w:kern w:val="0"/>
                <w:sz w:val="22"/>
              </w:rPr>
              <w:t>201</w:t>
            </w:r>
            <w:r w:rsidRPr="008D4671">
              <w:rPr>
                <w:rFonts w:eastAsia="DengXian"/>
                <w:color w:val="000000" w:themeColor="text1"/>
                <w:kern w:val="0"/>
                <w:sz w:val="22"/>
              </w:rPr>
              <w:t>5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8F7E09" w14:textId="7464E5A2" w:rsidR="00A76C24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10.8 (3.78, 18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E321A6" w14:textId="398D0F95" w:rsidR="00A76C24" w:rsidRPr="008D4671" w:rsidRDefault="00A76C24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0.010</w:t>
            </w:r>
          </w:p>
        </w:tc>
      </w:tr>
      <w:tr w:rsidR="00DE0442" w:rsidRPr="008D4671" w14:paraId="74A939D6" w14:textId="77777777" w:rsidTr="00C5394E">
        <w:tc>
          <w:tcPr>
            <w:tcW w:w="3544" w:type="dxa"/>
            <w:tcBorders>
              <w:top w:val="nil"/>
              <w:bottom w:val="nil"/>
            </w:tcBorders>
          </w:tcPr>
          <w:p w14:paraId="79A596B4" w14:textId="77777777" w:rsidR="00DE0442" w:rsidRPr="008D4671" w:rsidRDefault="00DE0442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9376FE" w14:textId="5E44AE45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A76C24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48D501" w14:textId="07B7CE46" w:rsidR="00DE0442" w:rsidRPr="008D4671" w:rsidRDefault="00A76C24" w:rsidP="00480577">
            <w:pPr>
              <w:widowControl/>
              <w:jc w:val="center"/>
              <w:rPr>
                <w:rFonts w:eastAsia="DengXian"/>
                <w:sz w:val="22"/>
              </w:rPr>
            </w:pPr>
            <w:r w:rsidRPr="008D4671">
              <w:rPr>
                <w:kern w:val="0"/>
                <w:sz w:val="22"/>
              </w:rPr>
              <w:t>3.71 (0.68, 6.8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203BF6" w14:textId="02590996" w:rsidR="00DE0442" w:rsidRPr="008D4671" w:rsidRDefault="00A76C24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16</w:t>
            </w:r>
          </w:p>
        </w:tc>
      </w:tr>
      <w:tr w:rsidR="00DE0442" w:rsidRPr="008D4671" w14:paraId="1BB1B990" w14:textId="77777777" w:rsidTr="00C5394E">
        <w:tc>
          <w:tcPr>
            <w:tcW w:w="3544" w:type="dxa"/>
          </w:tcPr>
          <w:p w14:paraId="1B1CAF0C" w14:textId="77777777" w:rsidR="00DE0442" w:rsidRPr="008D4671" w:rsidRDefault="00DE0442" w:rsidP="00480577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Male PLWH</w:t>
            </w:r>
          </w:p>
        </w:tc>
        <w:tc>
          <w:tcPr>
            <w:tcW w:w="1418" w:type="dxa"/>
          </w:tcPr>
          <w:p w14:paraId="36740CD7" w14:textId="77777777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1D1D77C3" w14:textId="77777777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0E883DA6" w14:textId="77777777" w:rsidR="00DE0442" w:rsidRPr="008D4671" w:rsidRDefault="00DE0442" w:rsidP="00480577">
            <w:pPr>
              <w:widowControl/>
              <w:jc w:val="right"/>
              <w:rPr>
                <w:kern w:val="0"/>
                <w:sz w:val="22"/>
              </w:rPr>
            </w:pPr>
          </w:p>
        </w:tc>
      </w:tr>
      <w:tr w:rsidR="00A76C24" w:rsidRPr="008D4671" w14:paraId="764D5D2E" w14:textId="77777777" w:rsidTr="00C5394E">
        <w:tc>
          <w:tcPr>
            <w:tcW w:w="3544" w:type="dxa"/>
          </w:tcPr>
          <w:p w14:paraId="0C287BE5" w14:textId="77777777" w:rsidR="00A76C24" w:rsidRPr="008D4671" w:rsidRDefault="00A76C24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0825A49C" w14:textId="79F5289C" w:rsidR="00A76C24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color w:val="000000" w:themeColor="text1"/>
                <w:kern w:val="0"/>
                <w:sz w:val="22"/>
              </w:rPr>
              <w:t>2</w:t>
            </w:r>
            <w:r w:rsidRPr="008D4671">
              <w:rPr>
                <w:color w:val="000000" w:themeColor="text1"/>
                <w:kern w:val="0"/>
                <w:sz w:val="22"/>
              </w:rPr>
              <w:t>017</w:t>
            </w:r>
          </w:p>
        </w:tc>
        <w:tc>
          <w:tcPr>
            <w:tcW w:w="2268" w:type="dxa"/>
          </w:tcPr>
          <w:p w14:paraId="2728B2CA" w14:textId="4ED4834D" w:rsidR="00A76C24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0.92 (0.42, 1.43)</w:t>
            </w:r>
          </w:p>
        </w:tc>
        <w:tc>
          <w:tcPr>
            <w:tcW w:w="1134" w:type="dxa"/>
          </w:tcPr>
          <w:p w14:paraId="5F5FB91C" w14:textId="3E161633" w:rsidR="00A76C24" w:rsidRPr="008D4671" w:rsidRDefault="00A76C24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0.002</w:t>
            </w:r>
          </w:p>
        </w:tc>
      </w:tr>
      <w:tr w:rsidR="00A76C24" w:rsidRPr="008D4671" w14:paraId="6E743E02" w14:textId="77777777" w:rsidTr="00C5394E">
        <w:tc>
          <w:tcPr>
            <w:tcW w:w="3544" w:type="dxa"/>
          </w:tcPr>
          <w:p w14:paraId="10FCB123" w14:textId="77777777" w:rsidR="00A76C24" w:rsidRPr="008D4671" w:rsidRDefault="00A76C24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49245645" w14:textId="27B3B705" w:rsidR="00A76C24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color w:val="000000" w:themeColor="text1"/>
                <w:kern w:val="0"/>
                <w:sz w:val="22"/>
              </w:rPr>
              <w:t>201</w:t>
            </w:r>
            <w:r w:rsidRPr="008D4671">
              <w:rPr>
                <w:rFonts w:eastAsia="DengXian"/>
                <w:color w:val="000000" w:themeColor="text1"/>
                <w:kern w:val="0"/>
                <w:sz w:val="22"/>
              </w:rPr>
              <w:t>7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120E64A5" w14:textId="16DEBFA9" w:rsidR="00A76C24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-1.45 (-5.09, 2.33)</w:t>
            </w:r>
          </w:p>
        </w:tc>
        <w:tc>
          <w:tcPr>
            <w:tcW w:w="1134" w:type="dxa"/>
          </w:tcPr>
          <w:p w14:paraId="4D37BDAC" w14:textId="7388574F" w:rsidR="00A76C24" w:rsidRPr="008D4671" w:rsidRDefault="00A76C24" w:rsidP="00480577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sz w:val="22"/>
              </w:rPr>
              <w:t>0.417</w:t>
            </w:r>
          </w:p>
        </w:tc>
      </w:tr>
      <w:tr w:rsidR="00DE0442" w:rsidRPr="008D4671" w14:paraId="2B880E11" w14:textId="77777777" w:rsidTr="00C5394E">
        <w:tc>
          <w:tcPr>
            <w:tcW w:w="3544" w:type="dxa"/>
          </w:tcPr>
          <w:p w14:paraId="7C7BBA59" w14:textId="77777777" w:rsidR="00DE0442" w:rsidRPr="008D4671" w:rsidRDefault="00DE0442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31A8F0A1" w14:textId="0462EA21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A76C24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3924138D" w14:textId="455A01FC" w:rsidR="00DE0442" w:rsidRPr="008D4671" w:rsidRDefault="00A76C24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39 (-0.45, 1.23)</w:t>
            </w:r>
          </w:p>
        </w:tc>
        <w:tc>
          <w:tcPr>
            <w:tcW w:w="1134" w:type="dxa"/>
          </w:tcPr>
          <w:p w14:paraId="380ED181" w14:textId="430393C1" w:rsidR="00DE0442" w:rsidRPr="008D4671" w:rsidRDefault="00A76C24" w:rsidP="00480577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363</w:t>
            </w:r>
          </w:p>
        </w:tc>
      </w:tr>
      <w:tr w:rsidR="00DE0442" w:rsidRPr="008D4671" w14:paraId="2E5A39C0" w14:textId="77777777" w:rsidTr="00C5394E">
        <w:tc>
          <w:tcPr>
            <w:tcW w:w="3544" w:type="dxa"/>
          </w:tcPr>
          <w:p w14:paraId="1D90719A" w14:textId="77777777" w:rsidR="00DE0442" w:rsidRPr="008D4671" w:rsidRDefault="00DE0442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4962E91A" w14:textId="4DE441D8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A76C24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72956136" w14:textId="5E95123A" w:rsidR="00DE0442" w:rsidRPr="008D4671" w:rsidRDefault="00075AB6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67BF3B7E" w14:textId="74391BBD" w:rsidR="00DE0442" w:rsidRPr="008D4671" w:rsidRDefault="00A76C24" w:rsidP="00480577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136</w:t>
            </w:r>
          </w:p>
        </w:tc>
      </w:tr>
      <w:tr w:rsidR="00DE0442" w:rsidRPr="008D4671" w14:paraId="72877F73" w14:textId="77777777" w:rsidTr="00C5394E">
        <w:tc>
          <w:tcPr>
            <w:tcW w:w="3544" w:type="dxa"/>
          </w:tcPr>
          <w:p w14:paraId="56664095" w14:textId="77777777" w:rsidR="00DE0442" w:rsidRPr="008D4671" w:rsidRDefault="00DE0442" w:rsidP="00480577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Homosexual</w:t>
            </w:r>
          </w:p>
        </w:tc>
        <w:tc>
          <w:tcPr>
            <w:tcW w:w="1418" w:type="dxa"/>
          </w:tcPr>
          <w:p w14:paraId="2BC8790F" w14:textId="77777777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44D901A0" w14:textId="77777777" w:rsidR="00DE0442" w:rsidRPr="008D4671" w:rsidRDefault="00DE0442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54203469" w14:textId="77777777" w:rsidR="00DE0442" w:rsidRPr="008D4671" w:rsidRDefault="00DE0442" w:rsidP="00480577">
            <w:pPr>
              <w:widowControl/>
              <w:jc w:val="right"/>
              <w:rPr>
                <w:kern w:val="0"/>
                <w:sz w:val="22"/>
              </w:rPr>
            </w:pPr>
          </w:p>
        </w:tc>
      </w:tr>
      <w:tr w:rsidR="00A365CB" w:rsidRPr="008D4671" w14:paraId="701A57AC" w14:textId="77777777" w:rsidTr="00C5394E">
        <w:tc>
          <w:tcPr>
            <w:tcW w:w="3544" w:type="dxa"/>
          </w:tcPr>
          <w:p w14:paraId="533160C7" w14:textId="6066C921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Elderly group</w:t>
            </w:r>
          </w:p>
        </w:tc>
        <w:tc>
          <w:tcPr>
            <w:tcW w:w="1418" w:type="dxa"/>
          </w:tcPr>
          <w:p w14:paraId="285A91D4" w14:textId="623ED253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35993C32" w14:textId="1F17A41A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52A71D42" w14:textId="68FF4D23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A365CB" w:rsidRPr="008D4671" w14:paraId="49EC1EA5" w14:textId="77777777" w:rsidTr="00C5394E">
        <w:tc>
          <w:tcPr>
            <w:tcW w:w="3544" w:type="dxa"/>
          </w:tcPr>
          <w:p w14:paraId="3DA25480" w14:textId="04B2EB29" w:rsidR="00A365CB" w:rsidRPr="008D4671" w:rsidRDefault="00A365CB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17908573" w14:textId="68E6E8FD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010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5</w:t>
            </w:r>
          </w:p>
        </w:tc>
        <w:tc>
          <w:tcPr>
            <w:tcW w:w="2268" w:type="dxa"/>
          </w:tcPr>
          <w:p w14:paraId="1E5C432D" w14:textId="3B487B3B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7.02 (0.09, 14.44)</w:t>
            </w:r>
          </w:p>
        </w:tc>
        <w:tc>
          <w:tcPr>
            <w:tcW w:w="1134" w:type="dxa"/>
          </w:tcPr>
          <w:p w14:paraId="5489EA3E" w14:textId="2B5CFBFB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0.048</w:t>
            </w:r>
          </w:p>
        </w:tc>
      </w:tr>
      <w:tr w:rsidR="00A365CB" w:rsidRPr="008D4671" w14:paraId="4BAB521C" w14:textId="77777777" w:rsidTr="00C5394E">
        <w:tc>
          <w:tcPr>
            <w:tcW w:w="3544" w:type="dxa"/>
          </w:tcPr>
          <w:p w14:paraId="02607CC8" w14:textId="5D503C46" w:rsidR="00A365CB" w:rsidRPr="008D4671" w:rsidRDefault="00A365CB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4A9FBA28" w14:textId="5B39305F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5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6CB55E88" w14:textId="7A38FA2A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-1.7 (-10.58, 8.07)</w:t>
            </w:r>
          </w:p>
        </w:tc>
        <w:tc>
          <w:tcPr>
            <w:tcW w:w="1134" w:type="dxa"/>
          </w:tcPr>
          <w:p w14:paraId="04F87BA0" w14:textId="6E26BF54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sz w:val="22"/>
              </w:rPr>
              <w:t>0.662</w:t>
            </w:r>
          </w:p>
        </w:tc>
      </w:tr>
      <w:tr w:rsidR="00A365CB" w:rsidRPr="008D4671" w14:paraId="4E6931B9" w14:textId="77777777" w:rsidTr="00C5394E">
        <w:tc>
          <w:tcPr>
            <w:tcW w:w="3544" w:type="dxa"/>
          </w:tcPr>
          <w:p w14:paraId="050EDED6" w14:textId="6B7A561F" w:rsidR="00A365CB" w:rsidRPr="008D4671" w:rsidRDefault="00A365CB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26877C3B" w14:textId="2BDCBB9E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36B597A9" w14:textId="7F844165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3.05 (-1.27, 7.57)</w:t>
            </w:r>
          </w:p>
        </w:tc>
        <w:tc>
          <w:tcPr>
            <w:tcW w:w="1134" w:type="dxa"/>
          </w:tcPr>
          <w:p w14:paraId="6F87F905" w14:textId="7F232137" w:rsidR="00A365CB" w:rsidRPr="008D4671" w:rsidRDefault="00A365CB" w:rsidP="00480577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sz w:val="22"/>
              </w:rPr>
              <w:t>0.169</w:t>
            </w:r>
          </w:p>
        </w:tc>
      </w:tr>
      <w:tr w:rsidR="00A365CB" w:rsidRPr="008D4671" w14:paraId="1D363C0F" w14:textId="77777777" w:rsidTr="00C5394E">
        <w:tc>
          <w:tcPr>
            <w:tcW w:w="3544" w:type="dxa"/>
          </w:tcPr>
          <w:p w14:paraId="0B9516FE" w14:textId="7FA56030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Younger group</w:t>
            </w:r>
          </w:p>
        </w:tc>
        <w:tc>
          <w:tcPr>
            <w:tcW w:w="1418" w:type="dxa"/>
          </w:tcPr>
          <w:p w14:paraId="719FD66D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1BF210BB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30789699" w14:textId="77777777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A365CB" w:rsidRPr="008D4671" w14:paraId="7A2A409E" w14:textId="77777777" w:rsidTr="00C5394E">
        <w:tc>
          <w:tcPr>
            <w:tcW w:w="3544" w:type="dxa"/>
          </w:tcPr>
          <w:p w14:paraId="51F9E693" w14:textId="0667FC97" w:rsidR="00A365CB" w:rsidRPr="008D4671" w:rsidRDefault="00A365CB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7B0F7874" w14:textId="5E51D6BD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010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4</w:t>
            </w:r>
          </w:p>
        </w:tc>
        <w:tc>
          <w:tcPr>
            <w:tcW w:w="2268" w:type="dxa"/>
          </w:tcPr>
          <w:p w14:paraId="1B8CFF4A" w14:textId="5A68CF13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.97 (-0.8, 6.89)</w:t>
            </w:r>
          </w:p>
        </w:tc>
        <w:tc>
          <w:tcPr>
            <w:tcW w:w="1134" w:type="dxa"/>
          </w:tcPr>
          <w:p w14:paraId="0B2A8B2F" w14:textId="224549A6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sz w:val="22"/>
              </w:rPr>
              <w:t>0.100</w:t>
            </w:r>
          </w:p>
        </w:tc>
      </w:tr>
      <w:tr w:rsidR="00A365CB" w:rsidRPr="008D4671" w14:paraId="7ADC69C1" w14:textId="77777777" w:rsidTr="00C5394E">
        <w:tc>
          <w:tcPr>
            <w:tcW w:w="3544" w:type="dxa"/>
          </w:tcPr>
          <w:p w14:paraId="20BC685E" w14:textId="60EFEB4E" w:rsidR="00A365CB" w:rsidRPr="008D4671" w:rsidRDefault="00A365CB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76FCAD59" w14:textId="1F15C4FB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4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56931755" w14:textId="16269081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-1.46 (-4.03, 1.18)</w:t>
            </w:r>
          </w:p>
        </w:tc>
        <w:tc>
          <w:tcPr>
            <w:tcW w:w="1134" w:type="dxa"/>
          </w:tcPr>
          <w:p w14:paraId="63F2F636" w14:textId="6DED3F7D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sz w:val="22"/>
              </w:rPr>
              <w:t>0.212</w:t>
            </w:r>
          </w:p>
        </w:tc>
      </w:tr>
      <w:tr w:rsidR="00A365CB" w:rsidRPr="008D4671" w14:paraId="3BECC203" w14:textId="77777777" w:rsidTr="00C5394E">
        <w:tc>
          <w:tcPr>
            <w:tcW w:w="3544" w:type="dxa"/>
          </w:tcPr>
          <w:p w14:paraId="02020DB7" w14:textId="1A9118F7" w:rsidR="00A365CB" w:rsidRPr="008D4671" w:rsidRDefault="00A365CB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23D4DC68" w14:textId="446CD5EE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38183ABB" w14:textId="5273757E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0.49 (-1.2, 2.2)</w:t>
            </w:r>
          </w:p>
        </w:tc>
        <w:tc>
          <w:tcPr>
            <w:tcW w:w="1134" w:type="dxa"/>
          </w:tcPr>
          <w:p w14:paraId="1491E437" w14:textId="2B404700" w:rsidR="00A365CB" w:rsidRPr="008D4671" w:rsidRDefault="00A365CB" w:rsidP="00480577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sz w:val="22"/>
              </w:rPr>
              <w:t>0.574</w:t>
            </w:r>
          </w:p>
        </w:tc>
      </w:tr>
      <w:tr w:rsidR="00A365CB" w:rsidRPr="008D4671" w14:paraId="08D700F2" w14:textId="77777777" w:rsidTr="00C5394E">
        <w:tc>
          <w:tcPr>
            <w:tcW w:w="3544" w:type="dxa"/>
          </w:tcPr>
          <w:p w14:paraId="1B250E1F" w14:textId="120F1BD7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779B81EB" w14:textId="2A6D0B7B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23D3F93A" w14:textId="6DEFAD94" w:rsidR="00A365CB" w:rsidRPr="008D4671" w:rsidRDefault="00075AB6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160CEC6E" w14:textId="0C86CCD7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05</w:t>
            </w:r>
          </w:p>
        </w:tc>
      </w:tr>
      <w:tr w:rsidR="00A365CB" w:rsidRPr="008D4671" w14:paraId="35C130C0" w14:textId="77777777" w:rsidTr="00C5394E">
        <w:tc>
          <w:tcPr>
            <w:tcW w:w="3544" w:type="dxa"/>
          </w:tcPr>
          <w:p w14:paraId="0679E3BA" w14:textId="2047A166" w:rsidR="00A365CB" w:rsidRPr="008D4671" w:rsidRDefault="00A365CB" w:rsidP="00480577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bookmarkStart w:id="7" w:name="_Hlk145511023"/>
            <w:r w:rsidRPr="008D4671">
              <w:rPr>
                <w:b/>
                <w:bCs/>
                <w:kern w:val="0"/>
                <w:sz w:val="22"/>
              </w:rPr>
              <w:t>Heterosexual</w:t>
            </w:r>
            <w:bookmarkEnd w:id="7"/>
          </w:p>
        </w:tc>
        <w:tc>
          <w:tcPr>
            <w:tcW w:w="1418" w:type="dxa"/>
          </w:tcPr>
          <w:p w14:paraId="0D220B19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6E107E38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09C716C5" w14:textId="77777777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D2628F" w:rsidRPr="008D4671" w14:paraId="78940A0B" w14:textId="77777777" w:rsidTr="00C5394E">
        <w:tc>
          <w:tcPr>
            <w:tcW w:w="3544" w:type="dxa"/>
          </w:tcPr>
          <w:p w14:paraId="4F77FD88" w14:textId="77777777" w:rsidR="00D2628F" w:rsidRPr="008D4671" w:rsidRDefault="00D2628F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494624B2" w14:textId="77777777" w:rsidR="00D2628F" w:rsidRPr="008D4671" w:rsidRDefault="00D2628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5</w:t>
            </w:r>
          </w:p>
        </w:tc>
        <w:tc>
          <w:tcPr>
            <w:tcW w:w="2268" w:type="dxa"/>
          </w:tcPr>
          <w:p w14:paraId="22FA95C9" w14:textId="2E364F99" w:rsidR="00D2628F" w:rsidRPr="008D4671" w:rsidRDefault="00D2628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-9.53 (-17.17, -1.18)</w:t>
            </w:r>
          </w:p>
        </w:tc>
        <w:tc>
          <w:tcPr>
            <w:tcW w:w="1134" w:type="dxa"/>
          </w:tcPr>
          <w:p w14:paraId="025100B0" w14:textId="2187092E" w:rsidR="00D2628F" w:rsidRPr="008D4671" w:rsidRDefault="00D2628F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0.029</w:t>
            </w:r>
          </w:p>
        </w:tc>
      </w:tr>
      <w:tr w:rsidR="00D2628F" w:rsidRPr="008D4671" w14:paraId="73554914" w14:textId="77777777" w:rsidTr="00C5394E">
        <w:tc>
          <w:tcPr>
            <w:tcW w:w="3544" w:type="dxa"/>
          </w:tcPr>
          <w:p w14:paraId="62524B59" w14:textId="77777777" w:rsidR="00D2628F" w:rsidRPr="008D4671" w:rsidRDefault="00D2628F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0A216FC6" w14:textId="0CE116D4" w:rsidR="00D2628F" w:rsidRPr="008D4671" w:rsidRDefault="00D2628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5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3FC9BB9F" w14:textId="157B56FE" w:rsidR="00D2628F" w:rsidRPr="008D4671" w:rsidRDefault="00D2628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11.36 (-1.71, 26.16)</w:t>
            </w:r>
          </w:p>
        </w:tc>
        <w:tc>
          <w:tcPr>
            <w:tcW w:w="1134" w:type="dxa"/>
          </w:tcPr>
          <w:p w14:paraId="392FA18C" w14:textId="17E2CFCA" w:rsidR="00D2628F" w:rsidRPr="008D4671" w:rsidRDefault="00D2628F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sz w:val="22"/>
              </w:rPr>
              <w:t>0.085</w:t>
            </w:r>
          </w:p>
        </w:tc>
      </w:tr>
      <w:tr w:rsidR="00A365CB" w:rsidRPr="008D4671" w14:paraId="435E4DC2" w14:textId="77777777" w:rsidTr="00C5394E">
        <w:tc>
          <w:tcPr>
            <w:tcW w:w="3544" w:type="dxa"/>
          </w:tcPr>
          <w:p w14:paraId="29E18093" w14:textId="77777777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4B0E4811" w14:textId="16FC3263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D2628F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7DEF84A5" w14:textId="033CD550" w:rsidR="00A365CB" w:rsidRPr="008D4671" w:rsidRDefault="00D2628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0.78 (-7.22, 6.12)</w:t>
            </w:r>
          </w:p>
        </w:tc>
        <w:tc>
          <w:tcPr>
            <w:tcW w:w="1134" w:type="dxa"/>
          </w:tcPr>
          <w:p w14:paraId="68C0B14A" w14:textId="507E2D86" w:rsidR="00A365CB" w:rsidRPr="008D4671" w:rsidRDefault="00D2628F" w:rsidP="00480577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820</w:t>
            </w:r>
          </w:p>
        </w:tc>
      </w:tr>
      <w:tr w:rsidR="00A365CB" w:rsidRPr="008D4671" w14:paraId="6328E340" w14:textId="77777777" w:rsidTr="00C5394E">
        <w:tc>
          <w:tcPr>
            <w:tcW w:w="3544" w:type="dxa"/>
          </w:tcPr>
          <w:p w14:paraId="13D9D835" w14:textId="77777777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27481CBB" w14:textId="0DE76EA5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D2628F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1483039C" w14:textId="376E544B" w:rsidR="00A365CB" w:rsidRPr="008D4671" w:rsidRDefault="00075AB6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012E2AB4" w14:textId="2A1D6D5B" w:rsidR="00A365CB" w:rsidRPr="008D4671" w:rsidRDefault="00D2628F" w:rsidP="00480577">
            <w:pPr>
              <w:widowControl/>
              <w:jc w:val="righ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299</w:t>
            </w:r>
          </w:p>
        </w:tc>
      </w:tr>
      <w:tr w:rsidR="00A365CB" w:rsidRPr="008D4671" w14:paraId="15418D0E" w14:textId="77777777" w:rsidTr="00C5394E">
        <w:tc>
          <w:tcPr>
            <w:tcW w:w="3544" w:type="dxa"/>
          </w:tcPr>
          <w:p w14:paraId="32A3005E" w14:textId="0F7118D3" w:rsidR="00A365CB" w:rsidRPr="008D4671" w:rsidRDefault="00A365CB" w:rsidP="00480577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CD4 counts &lt;200 c</w:t>
            </w:r>
            <w:r w:rsidR="008B50AD" w:rsidRPr="008D4671">
              <w:rPr>
                <w:b/>
                <w:bCs/>
                <w:kern w:val="0"/>
                <w:sz w:val="22"/>
              </w:rPr>
              <w:t>ell</w:t>
            </w:r>
            <w:r w:rsidRPr="008D4671">
              <w:rPr>
                <w:b/>
                <w:bCs/>
                <w:kern w:val="0"/>
                <w:sz w:val="22"/>
              </w:rPr>
              <w:t>s/μL</w:t>
            </w:r>
          </w:p>
        </w:tc>
        <w:tc>
          <w:tcPr>
            <w:tcW w:w="1418" w:type="dxa"/>
          </w:tcPr>
          <w:p w14:paraId="3251ED97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0C1492B9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0C4D8705" w14:textId="77777777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A365CB" w:rsidRPr="008D4671" w14:paraId="3C6B50E1" w14:textId="77777777" w:rsidTr="00C5394E">
        <w:tc>
          <w:tcPr>
            <w:tcW w:w="3544" w:type="dxa"/>
          </w:tcPr>
          <w:p w14:paraId="0ECD1B72" w14:textId="77777777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bookmarkStart w:id="8" w:name="_Hlk145496527"/>
            <w:r w:rsidRPr="008D4671">
              <w:rPr>
                <w:kern w:val="0"/>
                <w:sz w:val="22"/>
              </w:rPr>
              <w:t>Elderly group</w:t>
            </w:r>
          </w:p>
        </w:tc>
        <w:tc>
          <w:tcPr>
            <w:tcW w:w="1418" w:type="dxa"/>
          </w:tcPr>
          <w:p w14:paraId="6DA29138" w14:textId="77777777" w:rsidR="00A365CB" w:rsidRPr="008D4671" w:rsidRDefault="00A365CB" w:rsidP="00480577">
            <w:pPr>
              <w:rPr>
                <w:sz w:val="22"/>
              </w:rPr>
            </w:pPr>
          </w:p>
        </w:tc>
        <w:tc>
          <w:tcPr>
            <w:tcW w:w="2268" w:type="dxa"/>
          </w:tcPr>
          <w:p w14:paraId="10AA0303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654252B2" w14:textId="77777777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D2628F" w:rsidRPr="008D4671" w14:paraId="5B0E5ABE" w14:textId="77777777" w:rsidTr="00C5394E">
        <w:tc>
          <w:tcPr>
            <w:tcW w:w="3544" w:type="dxa"/>
          </w:tcPr>
          <w:p w14:paraId="7C0A95E3" w14:textId="77777777" w:rsidR="00D2628F" w:rsidRPr="008D4671" w:rsidRDefault="00D2628F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3D25109D" w14:textId="77777777" w:rsidR="00D2628F" w:rsidRPr="008D4671" w:rsidRDefault="00D2628F" w:rsidP="00480577">
            <w:pPr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010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3</w:t>
            </w:r>
          </w:p>
        </w:tc>
        <w:tc>
          <w:tcPr>
            <w:tcW w:w="2268" w:type="dxa"/>
          </w:tcPr>
          <w:p w14:paraId="51FB2748" w14:textId="215D97FE" w:rsidR="00D2628F" w:rsidRPr="008D4671" w:rsidRDefault="00D2628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-14.07 (-24.1, -2.72)</w:t>
            </w:r>
          </w:p>
        </w:tc>
        <w:tc>
          <w:tcPr>
            <w:tcW w:w="1134" w:type="dxa"/>
          </w:tcPr>
          <w:p w14:paraId="2B1EE39A" w14:textId="5E5927C5" w:rsidR="00D2628F" w:rsidRPr="008D4671" w:rsidRDefault="00D2628F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0.026</w:t>
            </w:r>
          </w:p>
        </w:tc>
      </w:tr>
      <w:tr w:rsidR="00D2628F" w:rsidRPr="008D4671" w14:paraId="5FC9D99F" w14:textId="77777777" w:rsidTr="00C5394E">
        <w:tc>
          <w:tcPr>
            <w:tcW w:w="3544" w:type="dxa"/>
          </w:tcPr>
          <w:p w14:paraId="50BC1605" w14:textId="77777777" w:rsidR="00D2628F" w:rsidRPr="008D4671" w:rsidRDefault="00D2628F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5AA5A657" w14:textId="3B2D0A70" w:rsidR="00D2628F" w:rsidRPr="008D4671" w:rsidRDefault="00D2628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3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D919FF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1FEB405C" w14:textId="7ABC4F52" w:rsidR="00D2628F" w:rsidRPr="008D4671" w:rsidRDefault="00D2628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0.34 (-3.78, 4.64)</w:t>
            </w:r>
          </w:p>
        </w:tc>
        <w:tc>
          <w:tcPr>
            <w:tcW w:w="1134" w:type="dxa"/>
          </w:tcPr>
          <w:p w14:paraId="1F10BA5A" w14:textId="45764626" w:rsidR="00D2628F" w:rsidRPr="008D4671" w:rsidRDefault="00D2628F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sz w:val="22"/>
              </w:rPr>
              <w:t>0.842</w:t>
            </w:r>
          </w:p>
        </w:tc>
      </w:tr>
      <w:tr w:rsidR="00A365CB" w:rsidRPr="008D4671" w14:paraId="60ACD574" w14:textId="77777777" w:rsidTr="00C5394E">
        <w:tc>
          <w:tcPr>
            <w:tcW w:w="3544" w:type="dxa"/>
          </w:tcPr>
          <w:p w14:paraId="5DAE9B2D" w14:textId="77777777" w:rsidR="00A365CB" w:rsidRPr="008D4671" w:rsidRDefault="00A365CB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0E83F534" w14:textId="3A993A84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D919FF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776275EC" w14:textId="03A24843" w:rsidR="00A365CB" w:rsidRPr="008D4671" w:rsidRDefault="00D919F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4.71 (-8.27, -1.01)</w:t>
            </w:r>
          </w:p>
        </w:tc>
        <w:tc>
          <w:tcPr>
            <w:tcW w:w="1134" w:type="dxa"/>
          </w:tcPr>
          <w:p w14:paraId="1752DB1E" w14:textId="5BB16621" w:rsidR="00A365CB" w:rsidRPr="008D4671" w:rsidRDefault="00D919FF" w:rsidP="00480577">
            <w:pPr>
              <w:widowControl/>
              <w:jc w:val="right"/>
              <w:rPr>
                <w:b/>
                <w:bCs/>
                <w:sz w:val="22"/>
              </w:rPr>
            </w:pPr>
            <w:r w:rsidRPr="008D4671">
              <w:rPr>
                <w:b/>
                <w:bCs/>
                <w:sz w:val="22"/>
              </w:rPr>
              <w:t>0.013</w:t>
            </w:r>
          </w:p>
        </w:tc>
      </w:tr>
      <w:tr w:rsidR="00A365CB" w:rsidRPr="008D4671" w14:paraId="559B85CE" w14:textId="77777777" w:rsidTr="00C5394E">
        <w:tc>
          <w:tcPr>
            <w:tcW w:w="3544" w:type="dxa"/>
          </w:tcPr>
          <w:p w14:paraId="6185AEE3" w14:textId="77777777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Younger group</w:t>
            </w:r>
          </w:p>
        </w:tc>
        <w:tc>
          <w:tcPr>
            <w:tcW w:w="1418" w:type="dxa"/>
          </w:tcPr>
          <w:p w14:paraId="60931BF2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06A3F8D2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1134" w:type="dxa"/>
          </w:tcPr>
          <w:p w14:paraId="5B8D44F6" w14:textId="77777777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D919FF" w:rsidRPr="008D4671" w14:paraId="79CDE8DB" w14:textId="77777777" w:rsidTr="00C5394E">
        <w:tc>
          <w:tcPr>
            <w:tcW w:w="3544" w:type="dxa"/>
          </w:tcPr>
          <w:p w14:paraId="4A691404" w14:textId="77777777" w:rsidR="00D919FF" w:rsidRPr="008D4671" w:rsidRDefault="00D919FF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3C31B1AC" w14:textId="77777777" w:rsidR="00D919FF" w:rsidRPr="008D4671" w:rsidRDefault="00D919F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010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4</w:t>
            </w:r>
          </w:p>
        </w:tc>
        <w:tc>
          <w:tcPr>
            <w:tcW w:w="2268" w:type="dxa"/>
          </w:tcPr>
          <w:p w14:paraId="5979F39E" w14:textId="5761AEFD" w:rsidR="00D919FF" w:rsidRPr="008D4671" w:rsidRDefault="00D919F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-22.88 (-27.59, -17.87)</w:t>
            </w:r>
          </w:p>
        </w:tc>
        <w:tc>
          <w:tcPr>
            <w:tcW w:w="1134" w:type="dxa"/>
          </w:tcPr>
          <w:p w14:paraId="3683CFF6" w14:textId="26C922E6" w:rsidR="00D919FF" w:rsidRPr="008D4671" w:rsidRDefault="00D919FF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&lt; 0.001</w:t>
            </w:r>
          </w:p>
        </w:tc>
      </w:tr>
      <w:tr w:rsidR="00D919FF" w:rsidRPr="008D4671" w14:paraId="551869A5" w14:textId="77777777" w:rsidTr="00C5394E">
        <w:tc>
          <w:tcPr>
            <w:tcW w:w="3544" w:type="dxa"/>
          </w:tcPr>
          <w:p w14:paraId="6B6B0740" w14:textId="77777777" w:rsidR="00D919FF" w:rsidRPr="008D4671" w:rsidRDefault="00D919FF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04021F76" w14:textId="5C509961" w:rsidR="00D919FF" w:rsidRPr="008D4671" w:rsidRDefault="00D919F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4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607D930F" w14:textId="0F74FAC8" w:rsidR="00D919FF" w:rsidRPr="008D4671" w:rsidRDefault="00D919FF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sz w:val="22"/>
              </w:rPr>
              <w:t>2.81 (-1.66, 7.49)</w:t>
            </w:r>
          </w:p>
        </w:tc>
        <w:tc>
          <w:tcPr>
            <w:tcW w:w="1134" w:type="dxa"/>
          </w:tcPr>
          <w:p w14:paraId="4C7F9232" w14:textId="5CD54FA6" w:rsidR="00D919FF" w:rsidRPr="008D4671" w:rsidRDefault="00D919FF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sz w:val="22"/>
              </w:rPr>
              <w:t>0.170</w:t>
            </w:r>
          </w:p>
        </w:tc>
      </w:tr>
      <w:tr w:rsidR="00A365CB" w:rsidRPr="008D4671" w14:paraId="43541463" w14:textId="77777777" w:rsidTr="00C5394E">
        <w:tc>
          <w:tcPr>
            <w:tcW w:w="3544" w:type="dxa"/>
          </w:tcPr>
          <w:p w14:paraId="2499C4D9" w14:textId="77777777" w:rsidR="00A365CB" w:rsidRPr="008D4671" w:rsidRDefault="00A365CB" w:rsidP="00480577">
            <w:pPr>
              <w:widowControl/>
              <w:ind w:firstLineChars="400" w:firstLine="88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3A216D82" w14:textId="1C6C2C59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D919FF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2F72E24E" w14:textId="7B758F47" w:rsidR="00A365CB" w:rsidRPr="008D4671" w:rsidRDefault="00D919FF" w:rsidP="00480577">
            <w:pPr>
              <w:widowControl/>
              <w:jc w:val="center"/>
              <w:rPr>
                <w:sz w:val="22"/>
              </w:rPr>
            </w:pPr>
            <w:r w:rsidRPr="008D4671">
              <w:rPr>
                <w:sz w:val="22"/>
              </w:rPr>
              <w:t>-9.52 (-12.06, -6.91)</w:t>
            </w:r>
          </w:p>
        </w:tc>
        <w:tc>
          <w:tcPr>
            <w:tcW w:w="1134" w:type="dxa"/>
          </w:tcPr>
          <w:p w14:paraId="65608826" w14:textId="77777777" w:rsidR="00A365CB" w:rsidRPr="008D4671" w:rsidRDefault="00A365CB" w:rsidP="00480577">
            <w:pPr>
              <w:widowControl/>
              <w:jc w:val="right"/>
              <w:rPr>
                <w:b/>
                <w:bCs/>
                <w:sz w:val="22"/>
              </w:rPr>
            </w:pPr>
            <w:r w:rsidRPr="008D4671">
              <w:rPr>
                <w:b/>
                <w:bCs/>
                <w:sz w:val="22"/>
              </w:rPr>
              <w:t>&lt; 0.001</w:t>
            </w:r>
          </w:p>
        </w:tc>
      </w:tr>
      <w:tr w:rsidR="00A365CB" w:rsidRPr="008D4671" w14:paraId="6EBAC6D1" w14:textId="77777777" w:rsidTr="00C5394E">
        <w:tc>
          <w:tcPr>
            <w:tcW w:w="3544" w:type="dxa"/>
          </w:tcPr>
          <w:p w14:paraId="0B9EFA1A" w14:textId="77777777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6CED6CA4" w14:textId="0935A982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D919FF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6B6DCE6E" w14:textId="3A0A4B9F" w:rsidR="00A365CB" w:rsidRPr="008D4671" w:rsidRDefault="00075AB6" w:rsidP="00480577">
            <w:pPr>
              <w:widowControl/>
              <w:jc w:val="center"/>
              <w:rPr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6E953FBA" w14:textId="5E183AC3" w:rsidR="00A365CB" w:rsidRPr="008D4671" w:rsidRDefault="00A365CB" w:rsidP="00480577">
            <w:pPr>
              <w:widowControl/>
              <w:jc w:val="right"/>
              <w:rPr>
                <w:b/>
                <w:bCs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0.00</w:t>
            </w:r>
            <w:r w:rsidR="00D919FF" w:rsidRPr="008D4671">
              <w:rPr>
                <w:b/>
                <w:bCs/>
                <w:kern w:val="0"/>
                <w:sz w:val="22"/>
              </w:rPr>
              <w:t>3</w:t>
            </w:r>
          </w:p>
        </w:tc>
      </w:tr>
      <w:bookmarkEnd w:id="8"/>
      <w:tr w:rsidR="00A365CB" w:rsidRPr="008D4671" w14:paraId="7F5EF2D3" w14:textId="77777777" w:rsidTr="00C5394E">
        <w:tc>
          <w:tcPr>
            <w:tcW w:w="3544" w:type="dxa"/>
          </w:tcPr>
          <w:p w14:paraId="0E6A30B2" w14:textId="77777777" w:rsidR="00A365CB" w:rsidRPr="008D4671" w:rsidRDefault="00A365CB" w:rsidP="00480577">
            <w:pPr>
              <w:widowControl/>
              <w:jc w:val="lef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Delayed initiation of ART</w:t>
            </w:r>
          </w:p>
        </w:tc>
        <w:tc>
          <w:tcPr>
            <w:tcW w:w="1418" w:type="dxa"/>
          </w:tcPr>
          <w:p w14:paraId="1ADADE61" w14:textId="77777777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</w:p>
        </w:tc>
        <w:tc>
          <w:tcPr>
            <w:tcW w:w="2268" w:type="dxa"/>
          </w:tcPr>
          <w:p w14:paraId="5991EE2D" w14:textId="77777777" w:rsidR="00A365CB" w:rsidRPr="008D4671" w:rsidRDefault="00A365CB" w:rsidP="00480577">
            <w:pPr>
              <w:widowControl/>
              <w:jc w:val="center"/>
              <w:rPr>
                <w:sz w:val="22"/>
              </w:rPr>
            </w:pPr>
          </w:p>
        </w:tc>
        <w:tc>
          <w:tcPr>
            <w:tcW w:w="1134" w:type="dxa"/>
          </w:tcPr>
          <w:p w14:paraId="4E6B245D" w14:textId="77777777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</w:p>
        </w:tc>
      </w:tr>
      <w:tr w:rsidR="0007769E" w:rsidRPr="008D4671" w14:paraId="304F52BF" w14:textId="77777777" w:rsidTr="00C5394E">
        <w:tc>
          <w:tcPr>
            <w:tcW w:w="3544" w:type="dxa"/>
          </w:tcPr>
          <w:p w14:paraId="78969032" w14:textId="77777777" w:rsidR="0007769E" w:rsidRPr="008D4671" w:rsidRDefault="0007769E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1</w:t>
            </w:r>
          </w:p>
        </w:tc>
        <w:tc>
          <w:tcPr>
            <w:tcW w:w="1418" w:type="dxa"/>
          </w:tcPr>
          <w:p w14:paraId="4326BEA2" w14:textId="209A3980" w:rsidR="0007769E" w:rsidRPr="008D4671" w:rsidRDefault="0007769E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5</w:t>
            </w:r>
          </w:p>
        </w:tc>
        <w:tc>
          <w:tcPr>
            <w:tcW w:w="2268" w:type="dxa"/>
          </w:tcPr>
          <w:p w14:paraId="406C190E" w14:textId="183338EC" w:rsidR="0007769E" w:rsidRPr="008D4671" w:rsidRDefault="0007769E" w:rsidP="00480577">
            <w:pPr>
              <w:widowControl/>
              <w:jc w:val="center"/>
              <w:rPr>
                <w:sz w:val="22"/>
              </w:rPr>
            </w:pPr>
            <w:r w:rsidRPr="008D4671">
              <w:rPr>
                <w:sz w:val="22"/>
              </w:rPr>
              <w:t>-5.27 (-10.09, -0.2)</w:t>
            </w:r>
          </w:p>
        </w:tc>
        <w:tc>
          <w:tcPr>
            <w:tcW w:w="1134" w:type="dxa"/>
          </w:tcPr>
          <w:p w14:paraId="0E09FD83" w14:textId="7A07A5D2" w:rsidR="0007769E" w:rsidRPr="008D4671" w:rsidRDefault="0007769E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0.043</w:t>
            </w:r>
          </w:p>
        </w:tc>
      </w:tr>
      <w:tr w:rsidR="0007769E" w:rsidRPr="008D4671" w14:paraId="456172D0" w14:textId="77777777" w:rsidTr="00C5394E">
        <w:tc>
          <w:tcPr>
            <w:tcW w:w="3544" w:type="dxa"/>
          </w:tcPr>
          <w:p w14:paraId="6E264027" w14:textId="77777777" w:rsidR="0007769E" w:rsidRPr="008D4671" w:rsidRDefault="0007769E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rend 2</w:t>
            </w:r>
          </w:p>
        </w:tc>
        <w:tc>
          <w:tcPr>
            <w:tcW w:w="1418" w:type="dxa"/>
          </w:tcPr>
          <w:p w14:paraId="4C77FF0B" w14:textId="62088C16" w:rsidR="0007769E" w:rsidRPr="008D4671" w:rsidRDefault="0007769E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</w:t>
            </w:r>
            <w:r w:rsidRPr="008D4671">
              <w:rPr>
                <w:rFonts w:eastAsia="DengXian"/>
                <w:kern w:val="0"/>
                <w:sz w:val="22"/>
              </w:rPr>
              <w:t>5</w:t>
            </w:r>
            <w:r w:rsidRPr="008D4671">
              <w:rPr>
                <w:kern w:val="0"/>
                <w:sz w:val="22"/>
              </w:rPr>
              <w:t>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19</w:t>
            </w:r>
          </w:p>
        </w:tc>
        <w:tc>
          <w:tcPr>
            <w:tcW w:w="2268" w:type="dxa"/>
          </w:tcPr>
          <w:p w14:paraId="328031F9" w14:textId="387A58F3" w:rsidR="0007769E" w:rsidRPr="008D4671" w:rsidRDefault="0007769E" w:rsidP="00480577">
            <w:pPr>
              <w:widowControl/>
              <w:jc w:val="center"/>
              <w:rPr>
                <w:sz w:val="22"/>
              </w:rPr>
            </w:pPr>
            <w:r w:rsidRPr="008D4671">
              <w:rPr>
                <w:sz w:val="22"/>
              </w:rPr>
              <w:t>-21.49 (-27.07, -15.48)</w:t>
            </w:r>
          </w:p>
        </w:tc>
        <w:tc>
          <w:tcPr>
            <w:tcW w:w="1134" w:type="dxa"/>
          </w:tcPr>
          <w:p w14:paraId="7B09E349" w14:textId="25110234" w:rsidR="0007769E" w:rsidRPr="008D4671" w:rsidRDefault="0007769E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sz w:val="22"/>
              </w:rPr>
              <w:t>&lt; 0.001</w:t>
            </w:r>
          </w:p>
        </w:tc>
      </w:tr>
      <w:tr w:rsidR="00A365CB" w:rsidRPr="008D4671" w14:paraId="7B353CAA" w14:textId="77777777" w:rsidTr="00C5394E">
        <w:tc>
          <w:tcPr>
            <w:tcW w:w="3544" w:type="dxa"/>
          </w:tcPr>
          <w:p w14:paraId="467E62D0" w14:textId="77777777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AAPC</w:t>
            </w:r>
          </w:p>
        </w:tc>
        <w:tc>
          <w:tcPr>
            <w:tcW w:w="1418" w:type="dxa"/>
          </w:tcPr>
          <w:p w14:paraId="79A1A9D0" w14:textId="0A573AD9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07769E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49FC921D" w14:textId="15F06A6A" w:rsidR="00A365CB" w:rsidRPr="008D4671" w:rsidRDefault="0007769E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-12.86 (-16.25, -9.33)</w:t>
            </w:r>
          </w:p>
        </w:tc>
        <w:tc>
          <w:tcPr>
            <w:tcW w:w="1134" w:type="dxa"/>
          </w:tcPr>
          <w:p w14:paraId="797E3E9E" w14:textId="77777777" w:rsidR="00A365CB" w:rsidRPr="008D4671" w:rsidRDefault="00A365CB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b/>
                <w:bCs/>
                <w:kern w:val="0"/>
                <w:sz w:val="22"/>
              </w:rPr>
              <w:t>&lt; 0.001</w:t>
            </w:r>
          </w:p>
        </w:tc>
      </w:tr>
      <w:tr w:rsidR="00A365CB" w:rsidRPr="008D4671" w14:paraId="67D58232" w14:textId="77777777" w:rsidTr="00C5394E">
        <w:tc>
          <w:tcPr>
            <w:tcW w:w="3544" w:type="dxa"/>
          </w:tcPr>
          <w:p w14:paraId="44653CF8" w14:textId="77777777" w:rsidR="00A365CB" w:rsidRPr="008D4671" w:rsidRDefault="00A365CB" w:rsidP="00480577">
            <w:pPr>
              <w:widowControl/>
              <w:ind w:firstLineChars="200" w:firstLine="440"/>
              <w:jc w:val="left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Test for parallelism</w:t>
            </w:r>
          </w:p>
        </w:tc>
        <w:tc>
          <w:tcPr>
            <w:tcW w:w="1418" w:type="dxa"/>
          </w:tcPr>
          <w:p w14:paraId="7AE0CFA1" w14:textId="1775F768" w:rsidR="00A365CB" w:rsidRPr="008D4671" w:rsidRDefault="00A365CB" w:rsidP="00480577">
            <w:pPr>
              <w:widowControl/>
              <w:jc w:val="center"/>
              <w:rPr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2010–</w:t>
            </w:r>
            <w:r w:rsidRPr="008D4671">
              <w:rPr>
                <w:rFonts w:eastAsia="DengXian"/>
                <w:kern w:val="0"/>
                <w:sz w:val="22"/>
              </w:rPr>
              <w:t>2</w:t>
            </w:r>
            <w:r w:rsidRPr="008D4671">
              <w:rPr>
                <w:kern w:val="0"/>
                <w:sz w:val="22"/>
              </w:rPr>
              <w:t>0</w:t>
            </w:r>
            <w:r w:rsidR="0007769E" w:rsidRPr="008D4671">
              <w:rPr>
                <w:kern w:val="0"/>
                <w:sz w:val="22"/>
              </w:rPr>
              <w:t>19</w:t>
            </w:r>
          </w:p>
        </w:tc>
        <w:tc>
          <w:tcPr>
            <w:tcW w:w="2268" w:type="dxa"/>
          </w:tcPr>
          <w:p w14:paraId="1D8A5604" w14:textId="4550CD16" w:rsidR="00A365CB" w:rsidRPr="008D4671" w:rsidRDefault="00075AB6" w:rsidP="00480577">
            <w:pPr>
              <w:widowControl/>
              <w:jc w:val="center"/>
              <w:rPr>
                <w:sz w:val="22"/>
              </w:rPr>
            </w:pPr>
            <w:r w:rsidRPr="008D4671">
              <w:rPr>
                <w:sz w:val="22"/>
              </w:rPr>
              <w:t>—</w:t>
            </w:r>
          </w:p>
        </w:tc>
        <w:tc>
          <w:tcPr>
            <w:tcW w:w="1134" w:type="dxa"/>
          </w:tcPr>
          <w:p w14:paraId="5F129B1D" w14:textId="07F34361" w:rsidR="00A365CB" w:rsidRPr="008D4671" w:rsidRDefault="0007769E" w:rsidP="00480577">
            <w:pPr>
              <w:widowControl/>
              <w:jc w:val="right"/>
              <w:rPr>
                <w:b/>
                <w:bCs/>
                <w:kern w:val="0"/>
                <w:sz w:val="22"/>
              </w:rPr>
            </w:pPr>
            <w:r w:rsidRPr="008D4671">
              <w:rPr>
                <w:kern w:val="0"/>
                <w:sz w:val="22"/>
              </w:rPr>
              <w:t>0.552</w:t>
            </w:r>
          </w:p>
        </w:tc>
      </w:tr>
    </w:tbl>
    <w:p w14:paraId="69C8B7BF" w14:textId="5B431A5F" w:rsidR="004704D9" w:rsidRPr="008D4671" w:rsidRDefault="00C5394E">
      <w:pPr>
        <w:rPr>
          <w:rFonts w:ascii="Times New Roman" w:eastAsia="DengXian" w:hAnsi="Times New Roman" w:cs="Times New Roman"/>
          <w:sz w:val="22"/>
        </w:rPr>
      </w:pPr>
      <w:bookmarkStart w:id="9" w:name="_Hlk145498059"/>
      <w:bookmarkEnd w:id="6"/>
      <w:r w:rsidRPr="008D4671">
        <w:rPr>
          <w:rFonts w:ascii="Times New Roman" w:hAnsi="Times New Roman" w:cs="Times New Roman"/>
          <w:sz w:val="22"/>
        </w:rPr>
        <w:t xml:space="preserve">Abbreviations: </w:t>
      </w:r>
      <w:r w:rsidR="00391098" w:rsidRPr="008D4671">
        <w:rPr>
          <w:rFonts w:ascii="Times New Roman" w:hAnsi="Times New Roman" w:cs="Times New Roman"/>
          <w:sz w:val="22"/>
        </w:rPr>
        <w:t xml:space="preserve">PLWH, people living with HIV; ART, antiretroviral therapy; </w:t>
      </w:r>
      <w:r w:rsidR="00391098" w:rsidRPr="008D4671">
        <w:rPr>
          <w:rFonts w:ascii="Times New Roman" w:eastAsia="DengXian" w:hAnsi="Times New Roman" w:cs="Times New Roman"/>
          <w:sz w:val="22"/>
        </w:rPr>
        <w:t xml:space="preserve">APC, annual </w:t>
      </w:r>
      <w:r w:rsidR="00391098" w:rsidRPr="008D4671">
        <w:rPr>
          <w:rFonts w:ascii="Times New Roman" w:eastAsia="DengXian" w:hAnsi="Times New Roman" w:cs="Times New Roman"/>
          <w:sz w:val="22"/>
        </w:rPr>
        <w:lastRenderedPageBreak/>
        <w:t xml:space="preserve">percent change; AAPC, average annual percent change; </w:t>
      </w:r>
      <w:r w:rsidR="00391098" w:rsidRPr="008D4671">
        <w:rPr>
          <w:rFonts w:ascii="Times New Roman" w:eastAsia="DengXian" w:hAnsi="Times New Roman" w:cs="Times New Roman"/>
          <w:i/>
          <w:iCs/>
          <w:sz w:val="22"/>
        </w:rPr>
        <w:t>CI</w:t>
      </w:r>
      <w:r w:rsidR="00391098" w:rsidRPr="008D4671">
        <w:rPr>
          <w:rFonts w:ascii="Times New Roman" w:eastAsia="DengXian" w:hAnsi="Times New Roman" w:cs="Times New Roman"/>
          <w:sz w:val="22"/>
        </w:rPr>
        <w:t>, confidence interval.</w:t>
      </w:r>
      <w:bookmarkEnd w:id="9"/>
    </w:p>
    <w:p w14:paraId="59EEAE50" w14:textId="77777777" w:rsidR="000045BF" w:rsidRPr="00F91131" w:rsidRDefault="000045BF" w:rsidP="00464EEA">
      <w:pPr>
        <w:rPr>
          <w:rFonts w:ascii="Times New Roman" w:eastAsia="DengXian" w:hAnsi="Times New Roman" w:cs="Times New Roman"/>
          <w:color w:val="000000" w:themeColor="text1"/>
          <w:sz w:val="22"/>
        </w:rPr>
      </w:pPr>
    </w:p>
    <w:p w14:paraId="2A8BD9ED" w14:textId="07B77EC2" w:rsidR="00480577" w:rsidRPr="004B35FC" w:rsidRDefault="00480577" w:rsidP="004B35FC">
      <w:pPr>
        <w:rPr>
          <w:rFonts w:ascii="Times New Roman" w:eastAsia="DengXian" w:hAnsi="Times New Roman" w:cs="Times New Roman"/>
          <w:sz w:val="22"/>
        </w:rPr>
      </w:pPr>
      <w:r w:rsidRPr="008D4671">
        <w:rPr>
          <w:rFonts w:ascii="Times New Roman" w:eastAsia="DengXian" w:hAnsi="Times New Roman" w:cs="Times New Roman"/>
          <w:sz w:val="22"/>
        </w:rPr>
        <w:br w:type="page"/>
      </w:r>
    </w:p>
    <w:p w14:paraId="6C5356BF" w14:textId="2627657D" w:rsidR="004B35FC" w:rsidRPr="008D4671" w:rsidRDefault="004B35FC" w:rsidP="004B35FC">
      <w:pPr>
        <w:widowControl/>
        <w:spacing w:line="360" w:lineRule="auto"/>
        <w:ind w:left="480" w:hangingChars="200" w:hanging="480"/>
        <w:jc w:val="center"/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1E30E139" wp14:editId="4441AA19">
            <wp:extent cx="5037455" cy="3827145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2D746" w14:textId="35A0CF00" w:rsidR="00480577" w:rsidRDefault="00480577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</w:pP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Supplemental Figure 1A. Temporal trend in the proportion of treatment-naïve PLWH aged ≥50 years in Beijing, China, 2010</w:t>
      </w:r>
      <w:r w:rsidRPr="005053E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–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2019.</w:t>
      </w:r>
    </w:p>
    <w:p w14:paraId="6EE1F5FA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Abbreviations: PLWH, people living with HIV; APC, Annual Percent Change.</w:t>
      </w:r>
    </w:p>
    <w:p w14:paraId="6DA6710D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* 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dicates that the APC is significantly different from Zero at the alpha = 0.05 level.</w:t>
      </w:r>
    </w:p>
    <w:p w14:paraId="254BFC08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 w:hint="eastAsia"/>
          <w:kern w:val="0"/>
          <w:sz w:val="24"/>
          <w:szCs w:val="24"/>
        </w:rPr>
        <w:t>F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al selected model: 1 Joinpoint.</w:t>
      </w:r>
    </w:p>
    <w:p w14:paraId="75320BF0" w14:textId="77777777" w:rsidR="005B0BBD" w:rsidRPr="005B0BBD" w:rsidRDefault="005B0BBD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</w:pPr>
    </w:p>
    <w:p w14:paraId="293C961A" w14:textId="4B313BD4" w:rsidR="00480577" w:rsidRDefault="00480577" w:rsidP="00480577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36211C66" w14:textId="1690C70F" w:rsidR="004B35FC" w:rsidRPr="008D4671" w:rsidRDefault="004B35FC" w:rsidP="004B35FC">
      <w:pPr>
        <w:widowControl/>
        <w:spacing w:line="360" w:lineRule="auto"/>
        <w:ind w:left="480" w:hangingChars="200" w:hanging="48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3CB8A46A" wp14:editId="0BA6BC41">
            <wp:extent cx="5003800" cy="3827145"/>
            <wp:effectExtent l="0" t="0" r="635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08859" w14:textId="25BC5991" w:rsidR="00480577" w:rsidRDefault="00480577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</w:pP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Supplemental Figure 1B. Temporal trend in the proportion of male treatment-naïve PLWH by age group in Beijing, China, 2010</w:t>
      </w:r>
      <w:r w:rsidRPr="005053E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–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2019.</w:t>
      </w:r>
    </w:p>
    <w:p w14:paraId="1B08A14B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Abbreviations: PLWH, people living with HIV; APC, Annual Percent Change.</w:t>
      </w:r>
    </w:p>
    <w:p w14:paraId="35208028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* 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dicates that the APC is significantly different from Zero at the alpha = 0.05 level.</w:t>
      </w:r>
    </w:p>
    <w:p w14:paraId="3AE14411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 w:hint="eastAsia"/>
          <w:kern w:val="0"/>
          <w:sz w:val="24"/>
          <w:szCs w:val="24"/>
        </w:rPr>
        <w:t>F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al selected model: older group,1 Joinpoint; younger group, 1 Joinpoint; failed to reject parallelism.</w:t>
      </w:r>
    </w:p>
    <w:p w14:paraId="45C4E0C0" w14:textId="77777777" w:rsidR="005B0BBD" w:rsidRPr="005B0BBD" w:rsidRDefault="005B0BBD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</w:p>
    <w:p w14:paraId="491487FB" w14:textId="19B0C8F7" w:rsidR="00480577" w:rsidRDefault="00480577" w:rsidP="00480577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7F559004" w14:textId="08C8C817" w:rsidR="004B35FC" w:rsidRPr="008D4671" w:rsidRDefault="004B35FC" w:rsidP="004B35FC">
      <w:pPr>
        <w:widowControl/>
        <w:spacing w:line="360" w:lineRule="auto"/>
        <w:ind w:left="480" w:hangingChars="200" w:hanging="48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54816C01" wp14:editId="1F1BCE5F">
            <wp:extent cx="5003800" cy="3827145"/>
            <wp:effectExtent l="0" t="0" r="635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52B98" w14:textId="4AE47A1C" w:rsidR="00480577" w:rsidRDefault="00480577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</w:pP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Supplemental Figure 1C. Temporal trend in the proportion of transmi</w:t>
      </w:r>
      <w:r w:rsidR="008B50AD"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ssion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 xml:space="preserve"> through homosexual contact by age group in Beijing, China, 2010</w:t>
      </w:r>
      <w:r w:rsidRPr="005053E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–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2019.</w:t>
      </w:r>
    </w:p>
    <w:p w14:paraId="7BFD6DEB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Abbreviations: APC, Annual Percent Change.</w:t>
      </w:r>
    </w:p>
    <w:p w14:paraId="446ED1D9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* 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dicates that the APC is significantly different from Zero at the alpha = 0.05 level.</w:t>
      </w:r>
    </w:p>
    <w:p w14:paraId="6A7546E0" w14:textId="79EF224E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 w:hint="eastAsia"/>
          <w:kern w:val="0"/>
          <w:sz w:val="24"/>
          <w:szCs w:val="24"/>
        </w:rPr>
        <w:t>F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al selected model: older group,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>1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Joinpoint; younger group, 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>1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Joinpoint; rejected parallelism.</w:t>
      </w:r>
    </w:p>
    <w:p w14:paraId="3A2D6EB8" w14:textId="77777777" w:rsidR="005B0BBD" w:rsidRPr="005B0BBD" w:rsidRDefault="005B0BBD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</w:p>
    <w:p w14:paraId="7C130157" w14:textId="70047B7A" w:rsidR="00480577" w:rsidRDefault="00480577" w:rsidP="00480577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44A68738" w14:textId="5BE80B40" w:rsidR="004B35FC" w:rsidRPr="008D4671" w:rsidRDefault="004B35FC" w:rsidP="004B35FC">
      <w:pPr>
        <w:widowControl/>
        <w:spacing w:line="360" w:lineRule="auto"/>
        <w:ind w:left="480" w:hangingChars="200" w:hanging="48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6E5E9685" wp14:editId="1D799223">
            <wp:extent cx="4940300" cy="3827145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ACA4E" w14:textId="6603FB2D" w:rsidR="00480577" w:rsidRDefault="00480577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</w:pP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Supplemental Figure 1D. Temporal trend in the proportion of transmi</w:t>
      </w:r>
      <w:r w:rsidR="008B50AD"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ssion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 xml:space="preserve"> through heterosexual contact by age group in Beijing, China, 2010</w:t>
      </w:r>
      <w:r w:rsidRPr="005053E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–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2019.</w:t>
      </w:r>
    </w:p>
    <w:p w14:paraId="0E0129AF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Abbreviations: APC, Annual Percent Change.</w:t>
      </w:r>
    </w:p>
    <w:p w14:paraId="5DA8D5DF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* 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dicates that the APC is significantly different from Zero at the alpha = 0.05 level.</w:t>
      </w:r>
    </w:p>
    <w:p w14:paraId="3121A7CD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 w:hint="eastAsia"/>
          <w:kern w:val="0"/>
          <w:sz w:val="24"/>
          <w:szCs w:val="24"/>
        </w:rPr>
        <w:t>F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al selected model: older group,1 Joinpoint; younger group, 1 Joinpoint; failed to reject parallelism.</w:t>
      </w:r>
    </w:p>
    <w:p w14:paraId="41C7DC77" w14:textId="77777777" w:rsidR="005B0BBD" w:rsidRPr="005B0BBD" w:rsidRDefault="005B0BBD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</w:p>
    <w:p w14:paraId="6E14BDFE" w14:textId="285DBE81" w:rsidR="00480577" w:rsidRDefault="00480577" w:rsidP="00480577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1E096977" w14:textId="248BF5B4" w:rsidR="004B35FC" w:rsidRPr="008D4671" w:rsidRDefault="004B35FC" w:rsidP="00480577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161FDF74" wp14:editId="19491A8B">
            <wp:extent cx="4940300" cy="3827145"/>
            <wp:effectExtent l="0" t="0" r="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030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F5BB6" w14:textId="5C249F40" w:rsidR="00480577" w:rsidRDefault="00480577" w:rsidP="005053EB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</w:pP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Supplemental Figure 1E. Temporal trend in the proportions of treatment-naïve PLWH with CD4 counts less than 200 c</w:t>
      </w:r>
      <w:r w:rsidR="008B50AD"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ell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s/μL by age group in Beijing, China, 2010</w:t>
      </w:r>
      <w:r w:rsidRPr="005053E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–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2019.</w:t>
      </w:r>
    </w:p>
    <w:p w14:paraId="6C857029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Abbreviations: PLWH, people living with HIV; APC, Annual Percent Change.</w:t>
      </w:r>
    </w:p>
    <w:p w14:paraId="562CC848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* 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dicates that the APC is significantly different from Zero at the alpha = 0.05 level.</w:t>
      </w:r>
    </w:p>
    <w:p w14:paraId="0F0C67DF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 w:hint="eastAsia"/>
          <w:kern w:val="0"/>
          <w:sz w:val="24"/>
          <w:szCs w:val="24"/>
        </w:rPr>
        <w:t>F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al selected model: older group,1 Joinpoint; younger group, 1 Joinpoint; rejected parallelism.</w:t>
      </w:r>
    </w:p>
    <w:p w14:paraId="03FE44BA" w14:textId="57544420" w:rsidR="005B0BBD" w:rsidRDefault="005B0BBD" w:rsidP="005B0BBD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kern w:val="0"/>
          <w:sz w:val="22"/>
        </w:rPr>
        <w:br w:type="page"/>
      </w:r>
    </w:p>
    <w:p w14:paraId="56C653B2" w14:textId="77777777" w:rsidR="005053EB" w:rsidRPr="005B0BBD" w:rsidRDefault="005053EB" w:rsidP="005B0BBD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</w:p>
    <w:p w14:paraId="16E68957" w14:textId="4EA54602" w:rsidR="00480577" w:rsidRDefault="00480577" w:rsidP="00480577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6070C9E7" w14:textId="4E8E92DF" w:rsidR="004B35FC" w:rsidRPr="008D4671" w:rsidRDefault="004B35FC" w:rsidP="004B35FC">
      <w:pPr>
        <w:widowControl/>
        <w:spacing w:line="360" w:lineRule="auto"/>
        <w:ind w:left="480" w:hangingChars="200" w:hanging="480"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GB"/>
        </w:rPr>
        <w:drawing>
          <wp:inline distT="0" distB="0" distL="0" distR="0" wp14:anchorId="32920537" wp14:editId="43708441">
            <wp:extent cx="5003800" cy="3827145"/>
            <wp:effectExtent l="0" t="0" r="635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C95B0" w14:textId="2B67DD9C" w:rsidR="00780830" w:rsidRDefault="00480577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</w:pP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 xml:space="preserve">Supplemental Figure 1F. Temporal trend in the proportion of delayed </w:t>
      </w:r>
      <w:r w:rsidR="008B50AD"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 xml:space="preserve">ART 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initiation among treatment-naïve PLWH by age group in Beijing, China, 2010</w:t>
      </w:r>
      <w:r w:rsidRPr="005053E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val="en-GB"/>
        </w:rPr>
        <w:t>–</w:t>
      </w:r>
      <w:r w:rsidRPr="005053EB">
        <w:rPr>
          <w:rFonts w:ascii="Times New Roman" w:eastAsia="DengXian" w:hAnsi="Times New Roman" w:cs="Times New Roman"/>
          <w:b/>
          <w:bCs/>
          <w:kern w:val="0"/>
          <w:sz w:val="22"/>
          <w:lang w:val="en-GB"/>
        </w:rPr>
        <w:t>2019.</w:t>
      </w:r>
    </w:p>
    <w:p w14:paraId="788D8475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Abbreviations: PLWH, people living with HIV; ART, antiretroviral therapy; APC, Annual Percent Change.</w:t>
      </w:r>
    </w:p>
    <w:p w14:paraId="681F62EE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* 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dicates that the APC is significantly different from Zero at the alpha = 0.05 level.</w:t>
      </w:r>
    </w:p>
    <w:p w14:paraId="172329FE" w14:textId="77777777" w:rsidR="005B0BBD" w:rsidRPr="005B0BBD" w:rsidRDefault="005B0BBD" w:rsidP="005B0BBD">
      <w:pPr>
        <w:widowControl/>
        <w:spacing w:line="360" w:lineRule="auto"/>
        <w:ind w:left="480" w:hangingChars="200" w:hanging="480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5B0BBD">
        <w:rPr>
          <w:rFonts w:ascii="Times New Roman" w:eastAsia="DengXian" w:hAnsi="Times New Roman" w:cs="Times New Roman" w:hint="eastAsia"/>
          <w:kern w:val="0"/>
          <w:sz w:val="24"/>
          <w:szCs w:val="24"/>
        </w:rPr>
        <w:t>F</w:t>
      </w:r>
      <w:r w:rsidRPr="005B0BBD">
        <w:rPr>
          <w:rFonts w:ascii="Times New Roman" w:eastAsia="DengXian" w:hAnsi="Times New Roman" w:cs="Times New Roman"/>
          <w:kern w:val="0"/>
          <w:sz w:val="24"/>
          <w:szCs w:val="24"/>
        </w:rPr>
        <w:t>inal selected model: older group,1 Joinpoint; younger group, 1 Joinpoint; failed to reject parallelism.</w:t>
      </w:r>
    </w:p>
    <w:p w14:paraId="4AAD61CB" w14:textId="77777777" w:rsidR="005B0BBD" w:rsidRPr="005B0BBD" w:rsidRDefault="005B0BBD" w:rsidP="00480577">
      <w:pPr>
        <w:widowControl/>
        <w:spacing w:line="360" w:lineRule="auto"/>
        <w:ind w:left="440" w:hangingChars="200" w:hanging="440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</w:p>
    <w:sectPr w:rsidR="005B0BBD" w:rsidRPr="005B0B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1C4E2" w14:textId="77777777" w:rsidR="007D2606" w:rsidRDefault="007D2606" w:rsidP="00B33DDF">
      <w:r>
        <w:separator/>
      </w:r>
    </w:p>
  </w:endnote>
  <w:endnote w:type="continuationSeparator" w:id="0">
    <w:p w14:paraId="3264018D" w14:textId="77777777" w:rsidR="007D2606" w:rsidRDefault="007D2606" w:rsidP="00B33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451B6" w14:textId="77777777" w:rsidR="007D2606" w:rsidRDefault="007D2606" w:rsidP="00B33DDF">
      <w:r>
        <w:separator/>
      </w:r>
    </w:p>
  </w:footnote>
  <w:footnote w:type="continuationSeparator" w:id="0">
    <w:p w14:paraId="35149156" w14:textId="77777777" w:rsidR="007D2606" w:rsidRDefault="007D2606" w:rsidP="00B33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11"/>
    <w:rsid w:val="000045BF"/>
    <w:rsid w:val="00044BFE"/>
    <w:rsid w:val="00075AB6"/>
    <w:rsid w:val="0007769E"/>
    <w:rsid w:val="000873C2"/>
    <w:rsid w:val="000A2DC4"/>
    <w:rsid w:val="00142E30"/>
    <w:rsid w:val="001635FC"/>
    <w:rsid w:val="001850CD"/>
    <w:rsid w:val="00192A4A"/>
    <w:rsid w:val="001A1B8D"/>
    <w:rsid w:val="001E4022"/>
    <w:rsid w:val="001F1913"/>
    <w:rsid w:val="00256E5B"/>
    <w:rsid w:val="002B12BA"/>
    <w:rsid w:val="002E3595"/>
    <w:rsid w:val="002E71C5"/>
    <w:rsid w:val="002F263E"/>
    <w:rsid w:val="0031302D"/>
    <w:rsid w:val="003425D9"/>
    <w:rsid w:val="00374FBA"/>
    <w:rsid w:val="00391098"/>
    <w:rsid w:val="003A03A9"/>
    <w:rsid w:val="003D25B9"/>
    <w:rsid w:val="00413263"/>
    <w:rsid w:val="0041598A"/>
    <w:rsid w:val="00416230"/>
    <w:rsid w:val="004238A2"/>
    <w:rsid w:val="004251F1"/>
    <w:rsid w:val="004368DD"/>
    <w:rsid w:val="00443A40"/>
    <w:rsid w:val="004479E8"/>
    <w:rsid w:val="00460DD3"/>
    <w:rsid w:val="00464EEA"/>
    <w:rsid w:val="004704D9"/>
    <w:rsid w:val="00471431"/>
    <w:rsid w:val="00480377"/>
    <w:rsid w:val="00480577"/>
    <w:rsid w:val="004B35FC"/>
    <w:rsid w:val="004B6AE2"/>
    <w:rsid w:val="004D2606"/>
    <w:rsid w:val="004F62D5"/>
    <w:rsid w:val="00504B93"/>
    <w:rsid w:val="005053EB"/>
    <w:rsid w:val="00521F2D"/>
    <w:rsid w:val="0055206D"/>
    <w:rsid w:val="00561DBA"/>
    <w:rsid w:val="0058488A"/>
    <w:rsid w:val="005A2C71"/>
    <w:rsid w:val="005A5A32"/>
    <w:rsid w:val="005B0BBD"/>
    <w:rsid w:val="005B6AFF"/>
    <w:rsid w:val="00615D7B"/>
    <w:rsid w:val="00635F7B"/>
    <w:rsid w:val="00637030"/>
    <w:rsid w:val="006374BE"/>
    <w:rsid w:val="00666BDD"/>
    <w:rsid w:val="00687275"/>
    <w:rsid w:val="00690C44"/>
    <w:rsid w:val="006B1C88"/>
    <w:rsid w:val="006F297F"/>
    <w:rsid w:val="00710101"/>
    <w:rsid w:val="00712F83"/>
    <w:rsid w:val="00780830"/>
    <w:rsid w:val="007B3B39"/>
    <w:rsid w:val="007D2606"/>
    <w:rsid w:val="007F7DCA"/>
    <w:rsid w:val="00800699"/>
    <w:rsid w:val="00886253"/>
    <w:rsid w:val="008A065D"/>
    <w:rsid w:val="008B50AD"/>
    <w:rsid w:val="008D4671"/>
    <w:rsid w:val="0091650A"/>
    <w:rsid w:val="009206EF"/>
    <w:rsid w:val="00975139"/>
    <w:rsid w:val="009D3F15"/>
    <w:rsid w:val="009E7E61"/>
    <w:rsid w:val="00A04E1D"/>
    <w:rsid w:val="00A365CB"/>
    <w:rsid w:val="00A452EB"/>
    <w:rsid w:val="00A622A9"/>
    <w:rsid w:val="00A76C24"/>
    <w:rsid w:val="00A81C2D"/>
    <w:rsid w:val="00AB64ED"/>
    <w:rsid w:val="00AC5483"/>
    <w:rsid w:val="00AE4E1E"/>
    <w:rsid w:val="00AF1109"/>
    <w:rsid w:val="00AF1F26"/>
    <w:rsid w:val="00B00542"/>
    <w:rsid w:val="00B06137"/>
    <w:rsid w:val="00B33DDF"/>
    <w:rsid w:val="00B54D66"/>
    <w:rsid w:val="00B607EF"/>
    <w:rsid w:val="00B83E26"/>
    <w:rsid w:val="00BA3231"/>
    <w:rsid w:val="00BB33DC"/>
    <w:rsid w:val="00BB62E6"/>
    <w:rsid w:val="00BD4E2D"/>
    <w:rsid w:val="00BD6BBD"/>
    <w:rsid w:val="00C033FA"/>
    <w:rsid w:val="00C12E68"/>
    <w:rsid w:val="00C5394E"/>
    <w:rsid w:val="00C75728"/>
    <w:rsid w:val="00CF1777"/>
    <w:rsid w:val="00D05801"/>
    <w:rsid w:val="00D05E75"/>
    <w:rsid w:val="00D16244"/>
    <w:rsid w:val="00D2628F"/>
    <w:rsid w:val="00D919FF"/>
    <w:rsid w:val="00DB1360"/>
    <w:rsid w:val="00DB20AF"/>
    <w:rsid w:val="00DB3154"/>
    <w:rsid w:val="00DB3EE9"/>
    <w:rsid w:val="00DE0442"/>
    <w:rsid w:val="00DE6455"/>
    <w:rsid w:val="00E3360D"/>
    <w:rsid w:val="00E9451F"/>
    <w:rsid w:val="00EC4BB9"/>
    <w:rsid w:val="00EC6352"/>
    <w:rsid w:val="00ED55CF"/>
    <w:rsid w:val="00F52611"/>
    <w:rsid w:val="00F54E92"/>
    <w:rsid w:val="00F64502"/>
    <w:rsid w:val="00F91131"/>
    <w:rsid w:val="00F923B8"/>
    <w:rsid w:val="00FA7CF0"/>
    <w:rsid w:val="00FB7668"/>
    <w:rsid w:val="00FD767D"/>
    <w:rsid w:val="00FE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37473AEF"/>
  <w15:chartTrackingRefBased/>
  <w15:docId w15:val="{4FEED4CA-AF67-4A4F-86B1-B2968A49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6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rsid w:val="00F52611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3D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3D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3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3DDF"/>
    <w:rPr>
      <w:sz w:val="18"/>
      <w:szCs w:val="18"/>
    </w:rPr>
  </w:style>
  <w:style w:type="table" w:styleId="TableGrid">
    <w:name w:val="Table Grid"/>
    <w:basedOn w:val="TableNormal"/>
    <w:uiPriority w:val="39"/>
    <w:rsid w:val="00B061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EDCEEC58F924B8688429696C030D2" ma:contentTypeVersion="14" ma:contentTypeDescription="Create a new document." ma:contentTypeScope="" ma:versionID="205b0d7128c8e029a5e1133f1325d216">
  <xsd:schema xmlns:xsd="http://www.w3.org/2001/XMLSchema" xmlns:xs="http://www.w3.org/2001/XMLSchema" xmlns:p="http://schemas.microsoft.com/office/2006/metadata/properties" xmlns:ns2="e236f8d0-c4c0-4f47-ae05-f87aea30adc7" xmlns:ns3="73ce610f-b889-47d4-8ab5-c38f623799c9" targetNamespace="http://schemas.microsoft.com/office/2006/metadata/properties" ma:root="true" ma:fieldsID="0afa0a87f965615920e8cbceac957ec1" ns2:_="" ns3:_="">
    <xsd:import namespace="e236f8d0-c4c0-4f47-ae05-f87aea30adc7"/>
    <xsd:import namespace="73ce610f-b889-47d4-8ab5-c38f62379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6f8d0-c4c0-4f47-ae05-f87aea30a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610f-b889-47d4-8ab5-c38f623799c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dd052d-0f27-410c-8949-4a9cebae80e0}" ma:internalName="TaxCatchAll" ma:showField="CatchAllData" ma:web="73ce610f-b889-47d4-8ab5-c38f623799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B32F6E-F95F-413C-A6D6-5A124BFA3A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36f8d0-c4c0-4f47-ae05-f87aea30adc7"/>
    <ds:schemaRef ds:uri="73ce610f-b889-47d4-8ab5-c38f623799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163988-8699-4464-8C13-4E9821B015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86</Words>
  <Characters>5908</Characters>
  <Application>Microsoft Office Word</Application>
  <DocSecurity>0</DocSecurity>
  <Lines>442</Lines>
  <Paragraphs>318</Paragraphs>
  <ScaleCrop>false</ScaleCrop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duo</dc:creator>
  <cp:keywords/>
  <dc:description/>
  <cp:lastModifiedBy>Alberto Rossi</cp:lastModifiedBy>
  <cp:revision>7</cp:revision>
  <cp:lastPrinted>2023-11-17T06:16:00Z</cp:lastPrinted>
  <dcterms:created xsi:type="dcterms:W3CDTF">2023-10-09T10:23:00Z</dcterms:created>
  <dcterms:modified xsi:type="dcterms:W3CDTF">2023-11-17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11fedfc4ee1ae75bacadc65dbc697832caa28f013cbfd9e7cdd10a34efc6e</vt:lpwstr>
  </property>
</Properties>
</file>